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jsttabel3-Accent3"/>
        <w:tblW w:w="14232" w:type="dxa"/>
        <w:tblLook w:val="04A0" w:firstRow="1" w:lastRow="0" w:firstColumn="1" w:lastColumn="0" w:noHBand="0" w:noVBand="1"/>
      </w:tblPr>
      <w:tblGrid>
        <w:gridCol w:w="440"/>
        <w:gridCol w:w="1269"/>
        <w:gridCol w:w="663"/>
        <w:gridCol w:w="661"/>
        <w:gridCol w:w="607"/>
        <w:gridCol w:w="911"/>
        <w:gridCol w:w="607"/>
        <w:gridCol w:w="932"/>
        <w:gridCol w:w="607"/>
        <w:gridCol w:w="932"/>
        <w:gridCol w:w="660"/>
        <w:gridCol w:w="929"/>
        <w:gridCol w:w="607"/>
        <w:gridCol w:w="837"/>
        <w:gridCol w:w="607"/>
        <w:gridCol w:w="1122"/>
        <w:gridCol w:w="607"/>
        <w:gridCol w:w="627"/>
        <w:gridCol w:w="607"/>
      </w:tblGrid>
      <w:tr w:rsidR="00130070" w14:paraId="5CCD3CD3" w14:textId="2367D7F7" w:rsidTr="003D3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0" w:type="dxa"/>
          </w:tcPr>
          <w:p w14:paraId="77D1AAF7" w14:textId="77777777" w:rsidR="00130070" w:rsidRDefault="00130070"/>
        </w:tc>
        <w:tc>
          <w:tcPr>
            <w:tcW w:w="1269" w:type="dxa"/>
          </w:tcPr>
          <w:p w14:paraId="36DA1473" w14:textId="35F7A069" w:rsidR="00130070" w:rsidRDefault="00130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3" w:type="dxa"/>
          </w:tcPr>
          <w:p w14:paraId="59616CAA" w14:textId="77777777" w:rsidR="00130070" w:rsidRDefault="00130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60" w:type="dxa"/>
            <w:gridSpan w:val="16"/>
          </w:tcPr>
          <w:p w14:paraId="0925F4C7" w14:textId="76BDC103" w:rsidR="00130070" w:rsidRDefault="00130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NQOL</w:t>
            </w:r>
          </w:p>
        </w:tc>
      </w:tr>
      <w:tr w:rsidR="00130070" w14:paraId="4B4C89E9" w14:textId="3DD8BE2F" w:rsidTr="003D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9BBB59" w:themeFill="accent3"/>
          </w:tcPr>
          <w:p w14:paraId="1D6CADE2" w14:textId="77777777" w:rsidR="00130070" w:rsidRPr="00130070" w:rsidRDefault="00130070" w:rsidP="009D247A">
            <w:pPr>
              <w:rPr>
                <w:b w:val="0"/>
                <w:bCs w:val="0"/>
                <w:color w:val="FFFFFF" w:themeColor="background1"/>
              </w:rPr>
            </w:pPr>
          </w:p>
        </w:tc>
        <w:tc>
          <w:tcPr>
            <w:tcW w:w="1269" w:type="dxa"/>
            <w:shd w:val="clear" w:color="auto" w:fill="9BBB59" w:themeFill="accent3"/>
          </w:tcPr>
          <w:p w14:paraId="67621445" w14:textId="5D1F3C51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Author</w:t>
            </w:r>
          </w:p>
        </w:tc>
        <w:tc>
          <w:tcPr>
            <w:tcW w:w="663" w:type="dxa"/>
            <w:shd w:val="clear" w:color="auto" w:fill="9BBB59" w:themeFill="accent3"/>
          </w:tcPr>
          <w:p w14:paraId="56A171FF" w14:textId="01C27A99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>
              <w:rPr>
                <w:b/>
                <w:bCs/>
                <w:color w:val="FFFFFF" w:themeColor="background1"/>
              </w:rPr>
              <w:t>Year</w:t>
            </w:r>
            <w:proofErr w:type="spellEnd"/>
          </w:p>
        </w:tc>
        <w:tc>
          <w:tcPr>
            <w:tcW w:w="661" w:type="dxa"/>
            <w:shd w:val="clear" w:color="auto" w:fill="9BBB59" w:themeFill="accent3"/>
            <w:vAlign w:val="bottom"/>
          </w:tcPr>
          <w:p w14:paraId="2D8CC5C4" w14:textId="09928FC0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Total</w:t>
            </w:r>
          </w:p>
        </w:tc>
        <w:tc>
          <w:tcPr>
            <w:tcW w:w="607" w:type="dxa"/>
            <w:shd w:val="clear" w:color="auto" w:fill="9BBB59" w:themeFill="accent3"/>
          </w:tcPr>
          <w:p w14:paraId="0C8BBFDB" w14:textId="5797510F" w:rsidR="00130070" w:rsidRPr="003D36EB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11" w:type="dxa"/>
            <w:shd w:val="clear" w:color="auto" w:fill="9BBB59" w:themeFill="accent3"/>
          </w:tcPr>
          <w:p w14:paraId="684BEB41" w14:textId="306570B9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 w:rsidRPr="00130070">
              <w:rPr>
                <w:b/>
                <w:bCs/>
                <w:color w:val="FFFFFF" w:themeColor="background1"/>
              </w:rPr>
              <w:t>Anxiety</w:t>
            </w:r>
            <w:proofErr w:type="spellEnd"/>
          </w:p>
        </w:tc>
        <w:tc>
          <w:tcPr>
            <w:tcW w:w="607" w:type="dxa"/>
            <w:shd w:val="clear" w:color="auto" w:fill="9BBB59" w:themeFill="accent3"/>
          </w:tcPr>
          <w:p w14:paraId="438D0D61" w14:textId="6E30005A" w:rsidR="00130070" w:rsidRPr="003D36EB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32" w:type="dxa"/>
            <w:shd w:val="clear" w:color="auto" w:fill="9BBB59" w:themeFill="accent3"/>
          </w:tcPr>
          <w:p w14:paraId="15472A3E" w14:textId="2D10DE96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Balance</w:t>
            </w:r>
          </w:p>
        </w:tc>
        <w:tc>
          <w:tcPr>
            <w:tcW w:w="607" w:type="dxa"/>
            <w:shd w:val="clear" w:color="auto" w:fill="9BBB59" w:themeFill="accent3"/>
          </w:tcPr>
          <w:p w14:paraId="662C447E" w14:textId="2E297970" w:rsidR="00130070" w:rsidRPr="003D36EB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32" w:type="dxa"/>
            <w:shd w:val="clear" w:color="auto" w:fill="9BBB59" w:themeFill="accent3"/>
          </w:tcPr>
          <w:p w14:paraId="3E7697F4" w14:textId="62120079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General</w:t>
            </w:r>
          </w:p>
        </w:tc>
        <w:tc>
          <w:tcPr>
            <w:tcW w:w="660" w:type="dxa"/>
            <w:shd w:val="clear" w:color="auto" w:fill="9BBB59" w:themeFill="accent3"/>
          </w:tcPr>
          <w:p w14:paraId="64457EF6" w14:textId="58BF538E" w:rsidR="00130070" w:rsidRPr="003D36EB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29" w:type="dxa"/>
            <w:shd w:val="clear" w:color="auto" w:fill="9BBB59" w:themeFill="accent3"/>
          </w:tcPr>
          <w:p w14:paraId="41DDEB7B" w14:textId="643FD5FF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Hearing</w:t>
            </w:r>
          </w:p>
        </w:tc>
        <w:tc>
          <w:tcPr>
            <w:tcW w:w="607" w:type="dxa"/>
            <w:shd w:val="clear" w:color="auto" w:fill="9BBB59" w:themeFill="accent3"/>
          </w:tcPr>
          <w:p w14:paraId="38334D8D" w14:textId="6BE01589" w:rsidR="00130070" w:rsidRPr="003D36EB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837" w:type="dxa"/>
            <w:shd w:val="clear" w:color="auto" w:fill="9BBB59" w:themeFill="accent3"/>
          </w:tcPr>
          <w:p w14:paraId="6EB2DBB8" w14:textId="2A616F64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Energy</w:t>
            </w:r>
          </w:p>
        </w:tc>
        <w:tc>
          <w:tcPr>
            <w:tcW w:w="607" w:type="dxa"/>
            <w:shd w:val="clear" w:color="auto" w:fill="9BBB59" w:themeFill="accent3"/>
          </w:tcPr>
          <w:p w14:paraId="545DCC78" w14:textId="3C9B127B" w:rsidR="00130070" w:rsidRPr="003D36EB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1122" w:type="dxa"/>
            <w:shd w:val="clear" w:color="auto" w:fill="9BBB59" w:themeFill="accent3"/>
          </w:tcPr>
          <w:p w14:paraId="26B799C4" w14:textId="441E41E5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 w:rsidRPr="00130070">
              <w:rPr>
                <w:b/>
                <w:bCs/>
                <w:color w:val="FFFFFF" w:themeColor="background1"/>
              </w:rPr>
              <w:t>Headache</w:t>
            </w:r>
            <w:proofErr w:type="spellEnd"/>
          </w:p>
        </w:tc>
        <w:tc>
          <w:tcPr>
            <w:tcW w:w="607" w:type="dxa"/>
            <w:shd w:val="clear" w:color="auto" w:fill="9BBB59" w:themeFill="accent3"/>
          </w:tcPr>
          <w:p w14:paraId="69687CC8" w14:textId="42685450" w:rsidR="00130070" w:rsidRPr="003D36EB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627" w:type="dxa"/>
            <w:shd w:val="clear" w:color="auto" w:fill="9BBB59" w:themeFill="accent3"/>
          </w:tcPr>
          <w:p w14:paraId="2AFF4D64" w14:textId="444C8074" w:rsidR="00130070" w:rsidRPr="00130070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Face</w:t>
            </w:r>
          </w:p>
        </w:tc>
        <w:tc>
          <w:tcPr>
            <w:tcW w:w="607" w:type="dxa"/>
            <w:shd w:val="clear" w:color="auto" w:fill="9BBB59" w:themeFill="accent3"/>
          </w:tcPr>
          <w:p w14:paraId="09ACF7D8" w14:textId="0CD7ADF1" w:rsidR="00130070" w:rsidRPr="003D36EB" w:rsidRDefault="00130070" w:rsidP="009D24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</w:tr>
      <w:tr w:rsidR="00130070" w:rsidRPr="00130070" w14:paraId="04ED9C90" w14:textId="77777777" w:rsidTr="003D36EB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502D0414" w14:textId="42AA8A23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269" w:type="dxa"/>
            <w:shd w:val="clear" w:color="auto" w:fill="EEECE1" w:themeFill="background2"/>
          </w:tcPr>
          <w:p w14:paraId="68BD6932" w14:textId="75053CC8" w:rsidR="00130070" w:rsidRPr="003D36EB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663" w:type="dxa"/>
          </w:tcPr>
          <w:p w14:paraId="13ED31FF" w14:textId="60E7C20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1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3CDB7DA5" w14:textId="7F48E02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4B700685" w14:textId="2E6A0221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23B70585" w14:textId="45A09D07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F5B73B1" w14:textId="5FA9C748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3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327225DE" w14:textId="66AE6AB5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602383F2" w14:textId="618D1F7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6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4D89D3FF" w14:textId="08A6C2C1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3B96CBDB" w14:textId="77777777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1.5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231771D1" w14:textId="4B1BDD83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55762FEC" w14:textId="37A57C8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3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32195823" w14:textId="57CF64F9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1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115703AB" w14:textId="1B61C253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1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52347F80" w14:textId="19EC8A39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3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430C3D2C" w14:textId="0B1E2250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47939B7F" w14:textId="72BA5BC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04C1412A" w14:textId="7DAF4789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130070" w:rsidRPr="00130070" w14:paraId="7637D163" w14:textId="77777777" w:rsidTr="003D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78CFEE63" w14:textId="238238E8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269" w:type="dxa"/>
            <w:shd w:val="clear" w:color="auto" w:fill="EEECE1" w:themeFill="background2"/>
          </w:tcPr>
          <w:p w14:paraId="638EE093" w14:textId="4C4528D5" w:rsidR="00130070" w:rsidRPr="003D36EB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663" w:type="dxa"/>
          </w:tcPr>
          <w:p w14:paraId="5F49C776" w14:textId="6E654DF3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8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2A9BEB8C" w14:textId="7FF26683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AA82C48" w14:textId="4F58956D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60B79880" w14:textId="270ECC8F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1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7E62583D" w14:textId="5751FA5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6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1DE01206" w14:textId="67461B2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8203F61" w14:textId="35ADEAD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6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482C45DA" w14:textId="53836A9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65809F53" w14:textId="6DAA4FE1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126D18E8" w14:textId="2F22968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7E614961" w14:textId="6BADC9C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75490AEB" w14:textId="41E6846F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0E34BCCE" w14:textId="3C3E887A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6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183BDFD0" w14:textId="032E813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3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4C05F226" w14:textId="3F0FF8D1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1B276F81" w14:textId="606CEE8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52ED5738" w14:textId="1206162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</w:tr>
      <w:tr w:rsidR="00130070" w:rsidRPr="00130070" w14:paraId="51953DEE" w14:textId="77777777" w:rsidTr="003D36E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041FF410" w14:textId="55CDEE1A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269" w:type="dxa"/>
            <w:shd w:val="clear" w:color="auto" w:fill="EEECE1" w:themeFill="background2"/>
          </w:tcPr>
          <w:p w14:paraId="6ADB1783" w14:textId="28D93EA7" w:rsidR="00130070" w:rsidRPr="003D36EB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663" w:type="dxa"/>
          </w:tcPr>
          <w:p w14:paraId="40E585CE" w14:textId="6B4A6B80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5668BF32" w14:textId="60F6DB1E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0B7BC14D" w14:textId="4E5C9D69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0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25B35C2C" w14:textId="3F55588F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0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6CE3DC79" w14:textId="72482CD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7C8DFBA6" w14:textId="24E93F4E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6DFC0C82" w14:textId="43F76D5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0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7978C525" w14:textId="44B37C80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29300844" w14:textId="30DAA2F5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32B9DADE" w14:textId="77BB35B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0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1F0E390A" w14:textId="2807EA36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7FAEE58F" w14:textId="651A737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73A9903D" w14:textId="544E8602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4B0F6693" w14:textId="091999B8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3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28DEFD54" w14:textId="26437DE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0DA956E3" w14:textId="3CDBF7DF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476EE00" w14:textId="4E9491D8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8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</w:tr>
      <w:tr w:rsidR="00130070" w:rsidRPr="00130070" w14:paraId="3C035FC2" w14:textId="77777777" w:rsidTr="003D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0F9299E4" w14:textId="583442C5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269" w:type="dxa"/>
            <w:shd w:val="clear" w:color="auto" w:fill="EEECE1" w:themeFill="background2"/>
          </w:tcPr>
          <w:p w14:paraId="1A95E465" w14:textId="7EA647BA" w:rsidR="00130070" w:rsidRPr="003D36EB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Carlson</w:t>
            </w:r>
          </w:p>
        </w:tc>
        <w:tc>
          <w:tcPr>
            <w:tcW w:w="663" w:type="dxa"/>
          </w:tcPr>
          <w:p w14:paraId="16FBE356" w14:textId="7AE303F1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6575BBAF" w14:textId="4112FEA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1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70AE1BD0" w14:textId="7777777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.5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626DE256" w14:textId="559295D4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2C90ED1D" w14:textId="7777777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3.8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4EE52C47" w14:textId="2F368BF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48E08938" w14:textId="00CD8BEA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1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68FCF29F" w14:textId="27F1C4F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4AF4B054" w14:textId="7777777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5.4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281D55F1" w14:textId="7592ADE1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0876C6B6" w14:textId="1367D69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1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4FB1E485" w14:textId="5E15D6B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7698A931" w14:textId="33B915A9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1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599FA5B3" w14:textId="0DF90B0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5CA4A941" w14:textId="7777777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9.4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33FE0BAA" w14:textId="0D72AA0E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412458F" w14:textId="7777777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5.4</w:t>
            </w:r>
          </w:p>
        </w:tc>
      </w:tr>
      <w:tr w:rsidR="00130070" w:rsidRPr="00130070" w14:paraId="2AAFC249" w14:textId="77777777" w:rsidTr="003D36E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0E081328" w14:textId="67F26BE9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269" w:type="dxa"/>
            <w:shd w:val="clear" w:color="auto" w:fill="EEECE1" w:themeFill="background2"/>
          </w:tcPr>
          <w:p w14:paraId="3DEEE327" w14:textId="5AD28C28" w:rsidR="00130070" w:rsidRPr="003D36EB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D36EB">
              <w:rPr>
                <w:rFonts w:ascii="Calibri" w:hAnsi="Calibri" w:cs="Calibri"/>
                <w:b/>
                <w:bCs/>
                <w:color w:val="000000"/>
              </w:rPr>
              <w:t>Machetanz</w:t>
            </w:r>
            <w:proofErr w:type="spellEnd"/>
          </w:p>
        </w:tc>
        <w:tc>
          <w:tcPr>
            <w:tcW w:w="663" w:type="dxa"/>
          </w:tcPr>
          <w:p w14:paraId="2175821A" w14:textId="7DF1B9A7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687D6306" w14:textId="31A9B593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607" w:type="dxa"/>
            <w:noWrap/>
            <w:hideMark/>
          </w:tcPr>
          <w:p w14:paraId="2D4CDD4F" w14:textId="7883A7A2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78D2EA66" w14:textId="6B904C09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607" w:type="dxa"/>
            <w:noWrap/>
            <w:hideMark/>
          </w:tcPr>
          <w:p w14:paraId="4E774EEE" w14:textId="402F7D80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521BCE50" w14:textId="6B79AB10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1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607" w:type="dxa"/>
            <w:noWrap/>
            <w:hideMark/>
          </w:tcPr>
          <w:p w14:paraId="0FC6A257" w14:textId="02E903B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524E9DD3" w14:textId="6B9732CF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5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2D0986AA" w14:textId="67FA30DF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617FE785" w14:textId="07CD7D7E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607" w:type="dxa"/>
            <w:noWrap/>
            <w:hideMark/>
          </w:tcPr>
          <w:p w14:paraId="02E1C943" w14:textId="3E6D4D80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1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2AF2D10E" w14:textId="5E7D84F3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607" w:type="dxa"/>
            <w:noWrap/>
            <w:hideMark/>
          </w:tcPr>
          <w:p w14:paraId="404AC507" w14:textId="26069D6F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3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0F757E34" w14:textId="31CD7627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29775082" w14:textId="083B365D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615846DE" w14:textId="605CCCF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607" w:type="dxa"/>
            <w:noWrap/>
            <w:hideMark/>
          </w:tcPr>
          <w:p w14:paraId="12A3A2F8" w14:textId="5F41FCC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</w:tr>
      <w:tr w:rsidR="00130070" w:rsidRPr="00130070" w14:paraId="4C5C94FB" w14:textId="77777777" w:rsidTr="003D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5DAD5E64" w14:textId="5A22BC82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269" w:type="dxa"/>
            <w:shd w:val="clear" w:color="auto" w:fill="EEECE1" w:themeFill="background2"/>
          </w:tcPr>
          <w:p w14:paraId="1048DBF9" w14:textId="7146FC9D" w:rsidR="00130070" w:rsidRPr="003D36EB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D36EB">
              <w:rPr>
                <w:rFonts w:ascii="Calibri" w:hAnsi="Calibri" w:cs="Calibri"/>
                <w:b/>
                <w:bCs/>
                <w:color w:val="000000"/>
              </w:rPr>
              <w:t>Machetanz</w:t>
            </w:r>
            <w:proofErr w:type="spellEnd"/>
          </w:p>
        </w:tc>
        <w:tc>
          <w:tcPr>
            <w:tcW w:w="663" w:type="dxa"/>
          </w:tcPr>
          <w:p w14:paraId="6C40AB2E" w14:textId="049267F3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33BD3B38" w14:textId="4442E255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607" w:type="dxa"/>
            <w:noWrap/>
            <w:hideMark/>
          </w:tcPr>
          <w:p w14:paraId="7D959EDE" w14:textId="5580123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6FFCAE72" w14:textId="2FAA8BE0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607" w:type="dxa"/>
            <w:noWrap/>
            <w:hideMark/>
          </w:tcPr>
          <w:p w14:paraId="4BBD38BC" w14:textId="69C18CFF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35365EBC" w14:textId="73110DF9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0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607" w:type="dxa"/>
            <w:noWrap/>
            <w:hideMark/>
          </w:tcPr>
          <w:p w14:paraId="01DD355B" w14:textId="126C96A2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1E549C7B" w14:textId="015BF7EA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5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2F03EBE9" w14:textId="52CE01F6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447E103A" w14:textId="35E1316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3415EF5" w14:textId="4366A836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6DE4A755" w14:textId="1B866AA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607" w:type="dxa"/>
            <w:noWrap/>
            <w:hideMark/>
          </w:tcPr>
          <w:p w14:paraId="77F448E8" w14:textId="017E79F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3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719DF52C" w14:textId="4F18F80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607" w:type="dxa"/>
            <w:noWrap/>
            <w:hideMark/>
          </w:tcPr>
          <w:p w14:paraId="53D393CA" w14:textId="2EDCEF45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76D9A17E" w14:textId="18511EE0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607" w:type="dxa"/>
            <w:noWrap/>
            <w:hideMark/>
          </w:tcPr>
          <w:p w14:paraId="16155B4F" w14:textId="3885A0DD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</w:tr>
      <w:tr w:rsidR="00130070" w:rsidRPr="00130070" w14:paraId="54E7BD35" w14:textId="77777777" w:rsidTr="003D36EB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44282767" w14:textId="01A6B287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269" w:type="dxa"/>
            <w:shd w:val="clear" w:color="auto" w:fill="EEECE1" w:themeFill="background2"/>
          </w:tcPr>
          <w:p w14:paraId="62FB121D" w14:textId="05948BEA" w:rsidR="00130070" w:rsidRPr="003D36EB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D36EB">
              <w:rPr>
                <w:rFonts w:ascii="Calibri" w:hAnsi="Calibri" w:cs="Calibri"/>
                <w:b/>
                <w:bCs/>
                <w:color w:val="000000"/>
              </w:rPr>
              <w:t>McLaughlin</w:t>
            </w:r>
            <w:proofErr w:type="spellEnd"/>
          </w:p>
        </w:tc>
        <w:tc>
          <w:tcPr>
            <w:tcW w:w="663" w:type="dxa"/>
          </w:tcPr>
          <w:p w14:paraId="32843097" w14:textId="5394CD2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5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16CC2C44" w14:textId="3606D0A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607" w:type="dxa"/>
            <w:noWrap/>
            <w:hideMark/>
          </w:tcPr>
          <w:p w14:paraId="31CAE054" w14:textId="2984BB45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8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4F0CD620" w14:textId="7AE8D3AA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A7F5AC6" w14:textId="7E51DF26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0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42CA2CE7" w14:textId="3540A14E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3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612984FD" w14:textId="39916380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10DFCD68" w14:textId="1AEE780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74D7CD0B" w14:textId="263AD7F3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8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15E21D07" w14:textId="296A3A2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1E805D1A" w14:textId="026B8CD9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6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3D8073D4" w14:textId="7374976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03E86D80" w14:textId="280B723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06BD870B" w14:textId="2153055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3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2FF265AC" w14:textId="68DDFCF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01334590" w14:textId="394F58BD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27006321" w14:textId="4EB08D6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</w:tr>
      <w:tr w:rsidR="00130070" w:rsidRPr="00130070" w14:paraId="4F887902" w14:textId="77777777" w:rsidTr="003D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6B05DCCE" w14:textId="731B9CB6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269" w:type="dxa"/>
            <w:shd w:val="clear" w:color="auto" w:fill="EEECE1" w:themeFill="background2"/>
          </w:tcPr>
          <w:p w14:paraId="7F9EBBA1" w14:textId="20F6BDCE" w:rsidR="00130070" w:rsidRPr="003D36EB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D36EB">
              <w:rPr>
                <w:rFonts w:ascii="Calibri" w:hAnsi="Calibri" w:cs="Calibri"/>
                <w:b/>
                <w:bCs/>
                <w:color w:val="000000"/>
              </w:rPr>
              <w:t>Nishiyama</w:t>
            </w:r>
            <w:proofErr w:type="spellEnd"/>
          </w:p>
        </w:tc>
        <w:tc>
          <w:tcPr>
            <w:tcW w:w="663" w:type="dxa"/>
          </w:tcPr>
          <w:p w14:paraId="4ABFB316" w14:textId="44828CED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595285E3" w14:textId="694CDA8F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4DE73FB6" w14:textId="2082C8C0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3B8418B0" w14:textId="7141F3E6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3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55B3DD2C" w14:textId="6ECB667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7038B487" w14:textId="4DE3E922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4A728D30" w14:textId="5D0E9DE0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8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279F44E1" w14:textId="5F2471E6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2422286F" w14:textId="6B143D9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8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4D75E2BF" w14:textId="4BB32681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E888A9C" w14:textId="48F912DA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173A589E" w14:textId="569C300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346665FD" w14:textId="3C44B264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0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5763646A" w14:textId="6A56E56F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0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1B10179E" w14:textId="577B9EE9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5366CB75" w14:textId="67833183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9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607" w:type="dxa"/>
            <w:noWrap/>
            <w:hideMark/>
          </w:tcPr>
          <w:p w14:paraId="29983726" w14:textId="7A09A23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</w:tr>
      <w:tr w:rsidR="00130070" w:rsidRPr="00130070" w14:paraId="73495643" w14:textId="77777777" w:rsidTr="003D36E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7C4EEE1A" w14:textId="0557F0C0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1269" w:type="dxa"/>
            <w:shd w:val="clear" w:color="auto" w:fill="EEECE1" w:themeFill="background2"/>
          </w:tcPr>
          <w:p w14:paraId="6289D141" w14:textId="5CC2F400" w:rsidR="00130070" w:rsidRPr="003D36EB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D36EB">
              <w:rPr>
                <w:rFonts w:ascii="Calibri" w:hAnsi="Calibri" w:cs="Calibri"/>
                <w:b/>
                <w:bCs/>
                <w:color w:val="000000"/>
              </w:rPr>
              <w:t>Nowacka</w:t>
            </w:r>
            <w:proofErr w:type="spellEnd"/>
          </w:p>
        </w:tc>
        <w:tc>
          <w:tcPr>
            <w:tcW w:w="663" w:type="dxa"/>
          </w:tcPr>
          <w:p w14:paraId="1D7173AE" w14:textId="68C55F1E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3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41971127" w14:textId="7B70943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5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607" w:type="dxa"/>
            <w:noWrap/>
            <w:hideMark/>
          </w:tcPr>
          <w:p w14:paraId="5B79CD53" w14:textId="2AA868D9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6AC6BFEB" w14:textId="20E80E0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607" w:type="dxa"/>
            <w:noWrap/>
            <w:hideMark/>
          </w:tcPr>
          <w:p w14:paraId="65BD813F" w14:textId="33F04098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1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321436DD" w14:textId="235F2C73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1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607" w:type="dxa"/>
            <w:noWrap/>
            <w:hideMark/>
          </w:tcPr>
          <w:p w14:paraId="4C89821E" w14:textId="4705B76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52519DD3" w14:textId="49BBC0C3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4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20209B32" w14:textId="7BE5D09E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1DEE8417" w14:textId="0A4A9886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607" w:type="dxa"/>
            <w:noWrap/>
            <w:hideMark/>
          </w:tcPr>
          <w:p w14:paraId="624E1F4D" w14:textId="64605A16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6A13A89C" w14:textId="7132EEE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607" w:type="dxa"/>
            <w:noWrap/>
            <w:hideMark/>
          </w:tcPr>
          <w:p w14:paraId="0F384822" w14:textId="35467B51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7D34038F" w14:textId="48B3B756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607" w:type="dxa"/>
            <w:noWrap/>
            <w:hideMark/>
          </w:tcPr>
          <w:p w14:paraId="4F798287" w14:textId="101521A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3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03915F5F" w14:textId="02BA3F39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1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607" w:type="dxa"/>
            <w:noWrap/>
            <w:hideMark/>
          </w:tcPr>
          <w:p w14:paraId="7B046952" w14:textId="3CD52FB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</w:tr>
      <w:tr w:rsidR="00130070" w:rsidRPr="00130070" w14:paraId="5147E0FA" w14:textId="77777777" w:rsidTr="003D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64E45664" w14:textId="50EA55A3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1269" w:type="dxa"/>
            <w:shd w:val="clear" w:color="auto" w:fill="EEECE1" w:themeFill="background2"/>
          </w:tcPr>
          <w:p w14:paraId="5B1F3237" w14:textId="13A1D325" w:rsidR="00130070" w:rsidRPr="003D36EB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3D36EB">
              <w:rPr>
                <w:rFonts w:ascii="Calibri" w:hAnsi="Calibri" w:cs="Calibri"/>
                <w:b/>
                <w:bCs/>
                <w:color w:val="000000"/>
              </w:rPr>
              <w:t>Oddon</w:t>
            </w:r>
            <w:proofErr w:type="spellEnd"/>
          </w:p>
        </w:tc>
        <w:tc>
          <w:tcPr>
            <w:tcW w:w="663" w:type="dxa"/>
          </w:tcPr>
          <w:p w14:paraId="66480E5C" w14:textId="743747EF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17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5F7F42B2" w14:textId="4714CF5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302E9855" w14:textId="6F9EF1A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0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0696BD6A" w14:textId="7CE1CEC2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607" w:type="dxa"/>
            <w:noWrap/>
            <w:hideMark/>
          </w:tcPr>
          <w:p w14:paraId="5FED3863" w14:textId="2B42DB21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3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2A99269A" w14:textId="4D4E448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607" w:type="dxa"/>
            <w:noWrap/>
            <w:hideMark/>
          </w:tcPr>
          <w:p w14:paraId="506AA65B" w14:textId="35BBA83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8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267CC4AE" w14:textId="3BDD184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660" w:type="dxa"/>
            <w:noWrap/>
            <w:hideMark/>
          </w:tcPr>
          <w:p w14:paraId="1B9215F7" w14:textId="111B6A15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4E615489" w14:textId="0A4FBDD0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06F4E144" w14:textId="79701FF4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7B72AAD7" w14:textId="18181B9E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607" w:type="dxa"/>
            <w:noWrap/>
            <w:hideMark/>
          </w:tcPr>
          <w:p w14:paraId="791102B2" w14:textId="387BE1D1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1CA16BF7" w14:textId="349F8865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607" w:type="dxa"/>
            <w:noWrap/>
            <w:hideMark/>
          </w:tcPr>
          <w:p w14:paraId="77B79B99" w14:textId="2BAB4F19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59D9379D" w14:textId="189605B0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7D3765C3" w14:textId="1178B2B7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</w:tr>
      <w:tr w:rsidR="00130070" w:rsidRPr="00130070" w14:paraId="792166B1" w14:textId="77777777" w:rsidTr="003D36EB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0D3D6A54" w14:textId="7396B61E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</w:t>
            </w:r>
          </w:p>
        </w:tc>
        <w:tc>
          <w:tcPr>
            <w:tcW w:w="1269" w:type="dxa"/>
            <w:shd w:val="clear" w:color="auto" w:fill="EEECE1" w:themeFill="background2"/>
          </w:tcPr>
          <w:p w14:paraId="74EFC3BA" w14:textId="5A36D184" w:rsidR="00130070" w:rsidRPr="003D36EB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3D36EB">
              <w:rPr>
                <w:rFonts w:ascii="Calibri" w:hAnsi="Calibri" w:cs="Calibri"/>
                <w:b/>
                <w:bCs/>
                <w:color w:val="000000"/>
              </w:rPr>
              <w:t>Pruijn</w:t>
            </w:r>
          </w:p>
        </w:tc>
        <w:tc>
          <w:tcPr>
            <w:tcW w:w="663" w:type="dxa"/>
          </w:tcPr>
          <w:p w14:paraId="5B776A28" w14:textId="5E186452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0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4D8EA977" w14:textId="0F728355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2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7508217B" w14:textId="24DCA59C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53F95110" w14:textId="45DDC156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1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607" w:type="dxa"/>
            <w:noWrap/>
            <w:hideMark/>
          </w:tcPr>
          <w:p w14:paraId="1EA7A383" w14:textId="5795635A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3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2038A41F" w14:textId="481D4F56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0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607" w:type="dxa"/>
            <w:noWrap/>
            <w:hideMark/>
          </w:tcPr>
          <w:p w14:paraId="37FCF056" w14:textId="7B294C2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7D9CDA1F" w14:textId="0D059EA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660" w:type="dxa"/>
            <w:noWrap/>
            <w:hideMark/>
          </w:tcPr>
          <w:p w14:paraId="0568D106" w14:textId="6C8A508F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21278D1A" w14:textId="14C5DBA1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607" w:type="dxa"/>
            <w:noWrap/>
            <w:hideMark/>
          </w:tcPr>
          <w:p w14:paraId="055CE196" w14:textId="38ACAFB8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0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5746E160" w14:textId="04C0E41B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3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607" w:type="dxa"/>
            <w:noWrap/>
            <w:hideMark/>
          </w:tcPr>
          <w:p w14:paraId="55410E51" w14:textId="2D1FFFC1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4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3BCF2F97" w14:textId="7618E2B2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607" w:type="dxa"/>
            <w:noWrap/>
            <w:hideMark/>
          </w:tcPr>
          <w:p w14:paraId="1661787E" w14:textId="1180500A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30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34583BF0" w14:textId="32ABC594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7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607" w:type="dxa"/>
            <w:noWrap/>
            <w:hideMark/>
          </w:tcPr>
          <w:p w14:paraId="38002893" w14:textId="3DA98152" w:rsidR="00130070" w:rsidRPr="00130070" w:rsidRDefault="00130070" w:rsidP="001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</w:tr>
      <w:tr w:rsidR="00130070" w:rsidRPr="00130070" w14:paraId="27A5E0BE" w14:textId="77777777" w:rsidTr="003D3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064565DD" w14:textId="57B6CEAD" w:rsidR="00130070" w:rsidRPr="00130070" w:rsidRDefault="00130070" w:rsidP="00130070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</w:p>
        </w:tc>
        <w:tc>
          <w:tcPr>
            <w:tcW w:w="1269" w:type="dxa"/>
            <w:shd w:val="clear" w:color="auto" w:fill="EEECE1" w:themeFill="background2"/>
          </w:tcPr>
          <w:p w14:paraId="565269EB" w14:textId="627ADEA0" w:rsidR="00130070" w:rsidRPr="003D36EB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3D36EB">
              <w:rPr>
                <w:rFonts w:ascii="Calibri" w:hAnsi="Calibri" w:cs="Calibri"/>
                <w:b/>
                <w:bCs/>
                <w:color w:val="000000"/>
              </w:rPr>
              <w:t>Pruijn</w:t>
            </w:r>
          </w:p>
        </w:tc>
        <w:tc>
          <w:tcPr>
            <w:tcW w:w="663" w:type="dxa"/>
          </w:tcPr>
          <w:p w14:paraId="4EBCAC87" w14:textId="07E65054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024</w:t>
            </w:r>
          </w:p>
        </w:tc>
        <w:tc>
          <w:tcPr>
            <w:tcW w:w="661" w:type="dxa"/>
            <w:shd w:val="clear" w:color="auto" w:fill="EEECE1" w:themeFill="background2"/>
            <w:noWrap/>
            <w:hideMark/>
          </w:tcPr>
          <w:p w14:paraId="116D8598" w14:textId="0F3065C3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5.7</w:t>
            </w:r>
          </w:p>
        </w:tc>
        <w:tc>
          <w:tcPr>
            <w:tcW w:w="607" w:type="dxa"/>
            <w:noWrap/>
            <w:hideMark/>
          </w:tcPr>
          <w:p w14:paraId="31AAE446" w14:textId="7BE30820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911" w:type="dxa"/>
            <w:shd w:val="clear" w:color="auto" w:fill="EEECE1" w:themeFill="background2"/>
            <w:noWrap/>
            <w:hideMark/>
          </w:tcPr>
          <w:p w14:paraId="040412EC" w14:textId="6E5084C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2B5691C5" w14:textId="7BAC23BC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33230896" w14:textId="62DD945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4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607" w:type="dxa"/>
            <w:noWrap/>
            <w:hideMark/>
          </w:tcPr>
          <w:p w14:paraId="620D2A0C" w14:textId="7844B58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7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932" w:type="dxa"/>
            <w:shd w:val="clear" w:color="auto" w:fill="EEECE1" w:themeFill="background2"/>
            <w:noWrap/>
            <w:hideMark/>
          </w:tcPr>
          <w:p w14:paraId="2E12FA1C" w14:textId="2BD9441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9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660" w:type="dxa"/>
            <w:noWrap/>
            <w:hideMark/>
          </w:tcPr>
          <w:p w14:paraId="2911BF4B" w14:textId="6D6B4050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2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929" w:type="dxa"/>
            <w:shd w:val="clear" w:color="auto" w:fill="EEECE1" w:themeFill="background2"/>
            <w:noWrap/>
            <w:hideMark/>
          </w:tcPr>
          <w:p w14:paraId="28E45FC9" w14:textId="00BDE4FD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8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5C3B7D0E" w14:textId="6110A1F5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6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837" w:type="dxa"/>
            <w:shd w:val="clear" w:color="auto" w:fill="EEECE1" w:themeFill="background2"/>
            <w:noWrap/>
            <w:hideMark/>
          </w:tcPr>
          <w:p w14:paraId="71397686" w14:textId="7580C1C2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66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607" w:type="dxa"/>
            <w:noWrap/>
            <w:hideMark/>
          </w:tcPr>
          <w:p w14:paraId="4484D6DC" w14:textId="04DB988D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5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122" w:type="dxa"/>
            <w:shd w:val="clear" w:color="auto" w:fill="EEECE1" w:themeFill="background2"/>
            <w:noWrap/>
            <w:hideMark/>
          </w:tcPr>
          <w:p w14:paraId="37338A38" w14:textId="54ED90C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73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607" w:type="dxa"/>
            <w:noWrap/>
            <w:hideMark/>
          </w:tcPr>
          <w:p w14:paraId="4F4A4715" w14:textId="66A7BBE8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9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627" w:type="dxa"/>
            <w:shd w:val="clear" w:color="auto" w:fill="EEECE1" w:themeFill="background2"/>
            <w:noWrap/>
            <w:hideMark/>
          </w:tcPr>
          <w:p w14:paraId="6F95C811" w14:textId="01EBA06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81</w:t>
            </w:r>
            <w:r w:rsidR="003D36E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607" w:type="dxa"/>
            <w:noWrap/>
            <w:hideMark/>
          </w:tcPr>
          <w:p w14:paraId="60293367" w14:textId="1022CD8B" w:rsidR="00130070" w:rsidRPr="00130070" w:rsidRDefault="00130070" w:rsidP="001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21</w:t>
            </w:r>
            <w:r w:rsidR="003D36E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.</w:t>
            </w:r>
            <w:r w:rsidRPr="0013007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</w:tr>
    </w:tbl>
    <w:p w14:paraId="2234094B" w14:textId="77777777" w:rsidR="003D36EB" w:rsidRDefault="003D36EB">
      <w:pPr>
        <w:sectPr w:rsidR="003D36EB" w:rsidSect="009D247A">
          <w:headerReference w:type="default" r:id="rId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Lijsttabel3-Accent3"/>
        <w:tblW w:w="14232" w:type="dxa"/>
        <w:tblLook w:val="04A0" w:firstRow="1" w:lastRow="0" w:firstColumn="1" w:lastColumn="0" w:noHBand="0" w:noVBand="1"/>
      </w:tblPr>
      <w:tblGrid>
        <w:gridCol w:w="440"/>
        <w:gridCol w:w="1269"/>
        <w:gridCol w:w="663"/>
        <w:gridCol w:w="661"/>
        <w:gridCol w:w="607"/>
        <w:gridCol w:w="911"/>
        <w:gridCol w:w="607"/>
        <w:gridCol w:w="932"/>
        <w:gridCol w:w="607"/>
        <w:gridCol w:w="932"/>
        <w:gridCol w:w="660"/>
        <w:gridCol w:w="929"/>
        <w:gridCol w:w="607"/>
        <w:gridCol w:w="837"/>
        <w:gridCol w:w="607"/>
        <w:gridCol w:w="1122"/>
        <w:gridCol w:w="607"/>
        <w:gridCol w:w="627"/>
        <w:gridCol w:w="607"/>
      </w:tblGrid>
      <w:tr w:rsidR="000C5257" w14:paraId="7943D0A2" w14:textId="77777777" w:rsidTr="00E34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0" w:type="dxa"/>
          </w:tcPr>
          <w:p w14:paraId="186DD549" w14:textId="77777777" w:rsidR="000C5257" w:rsidRDefault="000C5257" w:rsidP="00E34511"/>
        </w:tc>
        <w:tc>
          <w:tcPr>
            <w:tcW w:w="1269" w:type="dxa"/>
          </w:tcPr>
          <w:p w14:paraId="489C067E" w14:textId="77777777" w:rsidR="000C5257" w:rsidRDefault="000C525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3" w:type="dxa"/>
          </w:tcPr>
          <w:p w14:paraId="24B1F9B9" w14:textId="77777777" w:rsidR="000C5257" w:rsidRDefault="000C525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60" w:type="dxa"/>
            <w:gridSpan w:val="16"/>
          </w:tcPr>
          <w:p w14:paraId="5AC601E7" w14:textId="77777777" w:rsidR="000C5257" w:rsidRDefault="000C5257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NQOL</w:t>
            </w:r>
          </w:p>
        </w:tc>
      </w:tr>
      <w:tr w:rsidR="000C5257" w14:paraId="55B984A1" w14:textId="77777777" w:rsidTr="00E34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9BBB59" w:themeFill="accent3"/>
          </w:tcPr>
          <w:p w14:paraId="39A7CF43" w14:textId="77777777" w:rsidR="000C5257" w:rsidRPr="00130070" w:rsidRDefault="000C5257" w:rsidP="00E34511">
            <w:pPr>
              <w:rPr>
                <w:b w:val="0"/>
                <w:bCs w:val="0"/>
                <w:color w:val="FFFFFF" w:themeColor="background1"/>
              </w:rPr>
            </w:pPr>
          </w:p>
        </w:tc>
        <w:tc>
          <w:tcPr>
            <w:tcW w:w="1269" w:type="dxa"/>
            <w:shd w:val="clear" w:color="auto" w:fill="9BBB59" w:themeFill="accent3"/>
          </w:tcPr>
          <w:p w14:paraId="75C71348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Author</w:t>
            </w:r>
          </w:p>
        </w:tc>
        <w:tc>
          <w:tcPr>
            <w:tcW w:w="663" w:type="dxa"/>
            <w:shd w:val="clear" w:color="auto" w:fill="9BBB59" w:themeFill="accent3"/>
          </w:tcPr>
          <w:p w14:paraId="713B981B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>
              <w:rPr>
                <w:b/>
                <w:bCs/>
                <w:color w:val="FFFFFF" w:themeColor="background1"/>
              </w:rPr>
              <w:t>Year</w:t>
            </w:r>
            <w:proofErr w:type="spellEnd"/>
          </w:p>
        </w:tc>
        <w:tc>
          <w:tcPr>
            <w:tcW w:w="661" w:type="dxa"/>
            <w:shd w:val="clear" w:color="auto" w:fill="9BBB59" w:themeFill="accent3"/>
            <w:vAlign w:val="bottom"/>
          </w:tcPr>
          <w:p w14:paraId="164733D4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Total</w:t>
            </w:r>
          </w:p>
        </w:tc>
        <w:tc>
          <w:tcPr>
            <w:tcW w:w="607" w:type="dxa"/>
            <w:shd w:val="clear" w:color="auto" w:fill="9BBB59" w:themeFill="accent3"/>
          </w:tcPr>
          <w:p w14:paraId="449C14C5" w14:textId="77777777" w:rsidR="000C5257" w:rsidRPr="003D36EB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11" w:type="dxa"/>
            <w:shd w:val="clear" w:color="auto" w:fill="9BBB59" w:themeFill="accent3"/>
          </w:tcPr>
          <w:p w14:paraId="32D5B1B8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 w:rsidRPr="00130070">
              <w:rPr>
                <w:b/>
                <w:bCs/>
                <w:color w:val="FFFFFF" w:themeColor="background1"/>
              </w:rPr>
              <w:t>Anxiety</w:t>
            </w:r>
            <w:proofErr w:type="spellEnd"/>
          </w:p>
        </w:tc>
        <w:tc>
          <w:tcPr>
            <w:tcW w:w="607" w:type="dxa"/>
            <w:shd w:val="clear" w:color="auto" w:fill="9BBB59" w:themeFill="accent3"/>
          </w:tcPr>
          <w:p w14:paraId="4B0FA5C0" w14:textId="77777777" w:rsidR="000C5257" w:rsidRPr="003D36EB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32" w:type="dxa"/>
            <w:shd w:val="clear" w:color="auto" w:fill="9BBB59" w:themeFill="accent3"/>
          </w:tcPr>
          <w:p w14:paraId="3256A2A6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Balance</w:t>
            </w:r>
          </w:p>
        </w:tc>
        <w:tc>
          <w:tcPr>
            <w:tcW w:w="607" w:type="dxa"/>
            <w:shd w:val="clear" w:color="auto" w:fill="9BBB59" w:themeFill="accent3"/>
          </w:tcPr>
          <w:p w14:paraId="40AA835C" w14:textId="77777777" w:rsidR="000C5257" w:rsidRPr="003D36EB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32" w:type="dxa"/>
            <w:shd w:val="clear" w:color="auto" w:fill="9BBB59" w:themeFill="accent3"/>
          </w:tcPr>
          <w:p w14:paraId="687E3E15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General</w:t>
            </w:r>
          </w:p>
        </w:tc>
        <w:tc>
          <w:tcPr>
            <w:tcW w:w="660" w:type="dxa"/>
            <w:shd w:val="clear" w:color="auto" w:fill="9BBB59" w:themeFill="accent3"/>
          </w:tcPr>
          <w:p w14:paraId="4E20876A" w14:textId="77777777" w:rsidR="000C5257" w:rsidRPr="003D36EB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29" w:type="dxa"/>
            <w:shd w:val="clear" w:color="auto" w:fill="9BBB59" w:themeFill="accent3"/>
          </w:tcPr>
          <w:p w14:paraId="50F7DAE7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Hearing</w:t>
            </w:r>
          </w:p>
        </w:tc>
        <w:tc>
          <w:tcPr>
            <w:tcW w:w="607" w:type="dxa"/>
            <w:shd w:val="clear" w:color="auto" w:fill="9BBB59" w:themeFill="accent3"/>
          </w:tcPr>
          <w:p w14:paraId="4F95B140" w14:textId="77777777" w:rsidR="000C5257" w:rsidRPr="003D36EB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837" w:type="dxa"/>
            <w:shd w:val="clear" w:color="auto" w:fill="9BBB59" w:themeFill="accent3"/>
          </w:tcPr>
          <w:p w14:paraId="3CBDBC37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Energy</w:t>
            </w:r>
          </w:p>
        </w:tc>
        <w:tc>
          <w:tcPr>
            <w:tcW w:w="607" w:type="dxa"/>
            <w:shd w:val="clear" w:color="auto" w:fill="9BBB59" w:themeFill="accent3"/>
          </w:tcPr>
          <w:p w14:paraId="55EA6D42" w14:textId="77777777" w:rsidR="000C5257" w:rsidRPr="003D36EB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1122" w:type="dxa"/>
            <w:shd w:val="clear" w:color="auto" w:fill="9BBB59" w:themeFill="accent3"/>
          </w:tcPr>
          <w:p w14:paraId="1D6E70AB" w14:textId="77777777" w:rsidR="000C5257" w:rsidRPr="00F36296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 w:rsidRPr="00F36296">
              <w:rPr>
                <w:b/>
                <w:bCs/>
                <w:color w:val="FFFFFF" w:themeColor="background1"/>
              </w:rPr>
              <w:t>Headache</w:t>
            </w:r>
            <w:proofErr w:type="spellEnd"/>
          </w:p>
        </w:tc>
        <w:tc>
          <w:tcPr>
            <w:tcW w:w="607" w:type="dxa"/>
            <w:shd w:val="clear" w:color="auto" w:fill="9BBB59" w:themeFill="accent3"/>
          </w:tcPr>
          <w:p w14:paraId="30E514FB" w14:textId="77777777" w:rsidR="000C5257" w:rsidRPr="003D36EB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627" w:type="dxa"/>
            <w:shd w:val="clear" w:color="auto" w:fill="9BBB59" w:themeFill="accent3"/>
          </w:tcPr>
          <w:p w14:paraId="5F62B840" w14:textId="77777777" w:rsidR="000C5257" w:rsidRPr="00130070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Face</w:t>
            </w:r>
          </w:p>
        </w:tc>
        <w:tc>
          <w:tcPr>
            <w:tcW w:w="607" w:type="dxa"/>
            <w:shd w:val="clear" w:color="auto" w:fill="9BBB59" w:themeFill="accent3"/>
          </w:tcPr>
          <w:p w14:paraId="69434BA2" w14:textId="77777777" w:rsidR="000C5257" w:rsidRPr="003D36EB" w:rsidRDefault="000C5257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</w:tr>
      <w:tr w:rsidR="00F36296" w:rsidRPr="00130070" w14:paraId="07F6BE8B" w14:textId="77777777" w:rsidTr="000C5257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4921FB37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269" w:type="dxa"/>
            <w:shd w:val="clear" w:color="auto" w:fill="EEECE1" w:themeFill="background2"/>
          </w:tcPr>
          <w:p w14:paraId="37AF47F2" w14:textId="65CE3996" w:rsidR="00F36296" w:rsidRPr="00F36296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36296">
              <w:rPr>
                <w:b/>
                <w:bCs/>
              </w:rPr>
              <w:t>Brownlee</w:t>
            </w:r>
            <w:proofErr w:type="spellEnd"/>
          </w:p>
        </w:tc>
        <w:tc>
          <w:tcPr>
            <w:tcW w:w="663" w:type="dxa"/>
          </w:tcPr>
          <w:p w14:paraId="5A67D605" w14:textId="338412A0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22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5C8A661D" w14:textId="2FA7952E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2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8</w:t>
            </w:r>
          </w:p>
        </w:tc>
        <w:tc>
          <w:tcPr>
            <w:tcW w:w="607" w:type="dxa"/>
            <w:noWrap/>
          </w:tcPr>
          <w:p w14:paraId="447C60BE" w14:textId="2942ED82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5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6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72983CAD" w14:textId="5F3A0A2A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3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5</w:t>
            </w:r>
          </w:p>
        </w:tc>
        <w:tc>
          <w:tcPr>
            <w:tcW w:w="607" w:type="dxa"/>
            <w:noWrap/>
          </w:tcPr>
          <w:p w14:paraId="555CA904" w14:textId="5D1214C5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4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5ECCD525" w14:textId="1CA4920A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2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9</w:t>
            </w:r>
          </w:p>
        </w:tc>
        <w:tc>
          <w:tcPr>
            <w:tcW w:w="607" w:type="dxa"/>
            <w:noWrap/>
          </w:tcPr>
          <w:p w14:paraId="7319CC59" w14:textId="79AEC018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5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3FC15F5A" w14:textId="33B3B361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8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3</w:t>
            </w:r>
          </w:p>
        </w:tc>
        <w:tc>
          <w:tcPr>
            <w:tcW w:w="660" w:type="dxa"/>
            <w:noWrap/>
          </w:tcPr>
          <w:p w14:paraId="7873E49F" w14:textId="5540EF72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1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11169B4E" w14:textId="18606378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3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8</w:t>
            </w:r>
          </w:p>
        </w:tc>
        <w:tc>
          <w:tcPr>
            <w:tcW w:w="607" w:type="dxa"/>
            <w:noWrap/>
          </w:tcPr>
          <w:p w14:paraId="2B50B669" w14:textId="2DD6E7F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2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2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5272A107" w14:textId="0D7549F9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6</w:t>
            </w:r>
          </w:p>
        </w:tc>
        <w:tc>
          <w:tcPr>
            <w:tcW w:w="607" w:type="dxa"/>
            <w:noWrap/>
          </w:tcPr>
          <w:p w14:paraId="12985CF1" w14:textId="09F99148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3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7A324364" w14:textId="3377B7C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7</w:t>
            </w:r>
          </w:p>
        </w:tc>
        <w:tc>
          <w:tcPr>
            <w:tcW w:w="607" w:type="dxa"/>
            <w:noWrap/>
          </w:tcPr>
          <w:p w14:paraId="75505C38" w14:textId="4FA83506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8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7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26EECB27" w14:textId="3D0CE20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5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31F465EB" w14:textId="7F37F11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8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9</w:t>
            </w:r>
          </w:p>
        </w:tc>
      </w:tr>
      <w:tr w:rsidR="00F36296" w:rsidRPr="00130070" w14:paraId="21F1DD37" w14:textId="77777777" w:rsidTr="000C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1FF889A1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269" w:type="dxa"/>
            <w:shd w:val="clear" w:color="auto" w:fill="EEECE1" w:themeFill="background2"/>
          </w:tcPr>
          <w:p w14:paraId="1CC4A2A2" w14:textId="6CCB4383" w:rsidR="00F36296" w:rsidRPr="00F36296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Carlson</w:t>
            </w:r>
          </w:p>
        </w:tc>
        <w:tc>
          <w:tcPr>
            <w:tcW w:w="663" w:type="dxa"/>
          </w:tcPr>
          <w:p w14:paraId="3E9FDCB8" w14:textId="4CE9EC0E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21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15E35DB5" w14:textId="501D1845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0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E8E9A95" w14:textId="2D3D7E9A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7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4FCD17F3" w14:textId="36F9771E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8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A1CAC9B" w14:textId="23C6A541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5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09167C4C" w14:textId="262C7FD3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5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EAB15C0" w14:textId="23DECF95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3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6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446E2BAF" w14:textId="466B5E4C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3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518EB69C" w14:textId="3AC73A4E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8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6B0056EF" w14:textId="1A8A1295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7140DFB" w14:textId="5E714F48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1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2769131A" w14:textId="33E0AAD6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2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50E99C6" w14:textId="12CB2F7D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5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1C2E05CB" w14:textId="73459D5A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0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CA0ED73" w14:textId="68C25D2A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8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9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34C2312A" w14:textId="6C341654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8E4F0AD" w14:textId="0F1833D8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6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5</w:t>
            </w:r>
          </w:p>
        </w:tc>
      </w:tr>
      <w:tr w:rsidR="00F36296" w:rsidRPr="00130070" w14:paraId="2E7FA3EE" w14:textId="77777777" w:rsidTr="000C525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56C03B94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269" w:type="dxa"/>
            <w:shd w:val="clear" w:color="auto" w:fill="EEECE1" w:themeFill="background2"/>
          </w:tcPr>
          <w:p w14:paraId="27BA8A3D" w14:textId="4511AB7A" w:rsidR="00F36296" w:rsidRPr="00F36296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Carlson</w:t>
            </w:r>
          </w:p>
        </w:tc>
        <w:tc>
          <w:tcPr>
            <w:tcW w:w="663" w:type="dxa"/>
          </w:tcPr>
          <w:p w14:paraId="3A560819" w14:textId="51EC51B8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18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11817AEE" w14:textId="6F97EF4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0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F55B9C1" w14:textId="7AF035B0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06C3EAEC" w14:textId="385ADF69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6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5180FFD" w14:textId="693052E8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7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272A35DA" w14:textId="02684F9B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2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960B6FA" w14:textId="21BC266C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2E5852F0" w14:textId="00A31DA2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1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0D728AEC" w14:textId="03F10143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7E482904" w14:textId="177DA526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42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15A81E1" w14:textId="7BDFB27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7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78355F4A" w14:textId="2DF606B7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49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2958FD2" w14:textId="245B6F1D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7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2EBB4188" w14:textId="55AFA8AA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5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0CDDADE" w14:textId="7A963D3C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7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54525608" w14:textId="65524A6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2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75BB5382" w14:textId="5E490B0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</w:tr>
      <w:tr w:rsidR="00F36296" w:rsidRPr="00130070" w14:paraId="22636CF5" w14:textId="77777777" w:rsidTr="000C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71C0A51E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269" w:type="dxa"/>
            <w:shd w:val="clear" w:color="auto" w:fill="EEECE1" w:themeFill="background2"/>
          </w:tcPr>
          <w:p w14:paraId="068B70EE" w14:textId="7207D6FC" w:rsidR="00F36296" w:rsidRPr="00F36296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Carlson</w:t>
            </w:r>
          </w:p>
        </w:tc>
        <w:tc>
          <w:tcPr>
            <w:tcW w:w="663" w:type="dxa"/>
          </w:tcPr>
          <w:p w14:paraId="2E7805D9" w14:textId="31CF64E7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15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4D850FD3" w14:textId="5A1B3A04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0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4BD0220" w14:textId="0D1CE179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9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6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62072B63" w14:textId="0750ABA3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1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81863C9" w14:textId="5A724C8F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8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7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AB8E24B" w14:textId="2A72267C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8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51CE5400" w14:textId="0E885C98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8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7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73796E65" w14:textId="7747E81F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0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148D1633" w14:textId="643E85ED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8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03995F99" w14:textId="427BD77D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DF5257C" w14:textId="2EDE01D9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5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9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30ABC2AA" w14:textId="252F0EDC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857CB93" w14:textId="28EC17B6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9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6B299BBE" w14:textId="03A6C6F7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6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648C3F5" w14:textId="168A4720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9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6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20925244" w14:textId="4D4AE1B5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6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86AC063" w14:textId="41A8B2CF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9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6</w:t>
            </w:r>
          </w:p>
        </w:tc>
      </w:tr>
      <w:tr w:rsidR="00F36296" w:rsidRPr="00130070" w14:paraId="78E266BD" w14:textId="77777777" w:rsidTr="000C5257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5B57C86C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269" w:type="dxa"/>
            <w:shd w:val="clear" w:color="auto" w:fill="EEECE1" w:themeFill="background2"/>
          </w:tcPr>
          <w:p w14:paraId="51B0B3C5" w14:textId="7C5EC65C" w:rsidR="00F36296" w:rsidRPr="00F36296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F36296">
              <w:rPr>
                <w:b/>
                <w:bCs/>
              </w:rPr>
              <w:t>Carlson</w:t>
            </w:r>
          </w:p>
        </w:tc>
        <w:tc>
          <w:tcPr>
            <w:tcW w:w="663" w:type="dxa"/>
          </w:tcPr>
          <w:p w14:paraId="02ED72EC" w14:textId="5AECAC75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24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6A5E7FDA" w14:textId="640FF52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5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65BD046" w14:textId="643690CD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.9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4B51E47F" w14:textId="498F6A7E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1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FB7B887" w14:textId="58FF25E3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1.4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62EC518" w14:textId="628ED59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4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B4C1072" w14:textId="4D500B9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1.4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201FC061" w14:textId="2C98D871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9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7D241058" w14:textId="6DA2F902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3.5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6B93E844" w14:textId="62D70BC2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48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44272EA" w14:textId="11D34A5B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8.8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243F3860" w14:textId="4923A820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8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8628BA6" w14:textId="0EEF5217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1.4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679431CC" w14:textId="29BE60DE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1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B475ECA" w14:textId="7001AD21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6.6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3C0C32A4" w14:textId="4224875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3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AFF8D74" w14:textId="5B77E995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6.1</w:t>
            </w:r>
          </w:p>
        </w:tc>
      </w:tr>
      <w:tr w:rsidR="00F36296" w:rsidRPr="00130070" w14:paraId="4C6D145E" w14:textId="77777777" w:rsidTr="000C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208C6B6E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269" w:type="dxa"/>
            <w:shd w:val="clear" w:color="auto" w:fill="EEECE1" w:themeFill="background2"/>
          </w:tcPr>
          <w:p w14:paraId="46021DB9" w14:textId="44A0FA37" w:rsidR="00F36296" w:rsidRPr="00F36296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36296">
              <w:rPr>
                <w:b/>
                <w:bCs/>
              </w:rPr>
              <w:t>McLaughlin</w:t>
            </w:r>
            <w:proofErr w:type="spellEnd"/>
          </w:p>
        </w:tc>
        <w:tc>
          <w:tcPr>
            <w:tcW w:w="663" w:type="dxa"/>
          </w:tcPr>
          <w:p w14:paraId="5A3B15FA" w14:textId="6EABF787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15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27C6F482" w14:textId="5B8A4A1F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6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7</w:t>
            </w:r>
          </w:p>
        </w:tc>
        <w:tc>
          <w:tcPr>
            <w:tcW w:w="607" w:type="dxa"/>
            <w:noWrap/>
          </w:tcPr>
          <w:p w14:paraId="169EED28" w14:textId="3B9DC487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7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69FCC768" w14:textId="609EBBB9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0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17AE39C" w14:textId="15331FA6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7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027A90B2" w14:textId="1089BE3E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3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30DB8E8" w14:textId="28AB1D53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5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307B779F" w14:textId="16F30EDE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6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0BA8E95B" w14:textId="35B533D1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6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6A0CEC52" w14:textId="042B416B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5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CD302B3" w14:textId="6C657D00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3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161B38A3" w14:textId="28B4826A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5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D58941E" w14:textId="6F15724A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5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3A3700A4" w14:textId="1C97D03A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B2060D4" w14:textId="5AA06111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542F8945" w14:textId="2A915CC0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1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EB1F768" w14:textId="07961548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</w:tr>
      <w:tr w:rsidR="00F36296" w:rsidRPr="00130070" w14:paraId="5C21DF56" w14:textId="77777777" w:rsidTr="000C5257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0FB32DD9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269" w:type="dxa"/>
            <w:shd w:val="clear" w:color="auto" w:fill="EEECE1" w:themeFill="background2"/>
          </w:tcPr>
          <w:p w14:paraId="67F28D2F" w14:textId="5643F74B" w:rsidR="00F36296" w:rsidRPr="00F36296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36296">
              <w:rPr>
                <w:b/>
                <w:bCs/>
              </w:rPr>
              <w:t>Nowacka</w:t>
            </w:r>
            <w:proofErr w:type="spellEnd"/>
          </w:p>
        </w:tc>
        <w:tc>
          <w:tcPr>
            <w:tcW w:w="663" w:type="dxa"/>
          </w:tcPr>
          <w:p w14:paraId="5F1F3C7B" w14:textId="0872DED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23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4C6036EA" w14:textId="5D2B57AB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6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2</w:t>
            </w:r>
          </w:p>
        </w:tc>
        <w:tc>
          <w:tcPr>
            <w:tcW w:w="607" w:type="dxa"/>
            <w:noWrap/>
          </w:tcPr>
          <w:p w14:paraId="22278EFE" w14:textId="3F15FF83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1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62A573E6" w14:textId="4D5E2306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4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005C1F4B" w14:textId="53FC7B9E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7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9292077" w14:textId="03A3CEFA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8</w:t>
            </w:r>
          </w:p>
        </w:tc>
        <w:tc>
          <w:tcPr>
            <w:tcW w:w="607" w:type="dxa"/>
            <w:noWrap/>
          </w:tcPr>
          <w:p w14:paraId="69CF531D" w14:textId="6D653C9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9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51B47E9D" w14:textId="126473D1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1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9</w:t>
            </w:r>
          </w:p>
        </w:tc>
        <w:tc>
          <w:tcPr>
            <w:tcW w:w="660" w:type="dxa"/>
            <w:noWrap/>
          </w:tcPr>
          <w:p w14:paraId="146A2946" w14:textId="6A2FF67E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7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47BE2CE9" w14:textId="00A1ABF5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9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9</w:t>
            </w:r>
          </w:p>
        </w:tc>
        <w:tc>
          <w:tcPr>
            <w:tcW w:w="607" w:type="dxa"/>
            <w:noWrap/>
          </w:tcPr>
          <w:p w14:paraId="65CDAF40" w14:textId="40B52897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9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9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1EC90477" w14:textId="1FC2FA26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4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0BD1762" w14:textId="174101BE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1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6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1136CF64" w14:textId="161D0153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3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3</w:t>
            </w:r>
          </w:p>
        </w:tc>
        <w:tc>
          <w:tcPr>
            <w:tcW w:w="607" w:type="dxa"/>
            <w:noWrap/>
          </w:tcPr>
          <w:p w14:paraId="7EBED90F" w14:textId="33FA023A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6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7A9A1B51" w14:textId="02A3CE95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8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2</w:t>
            </w:r>
          </w:p>
        </w:tc>
        <w:tc>
          <w:tcPr>
            <w:tcW w:w="607" w:type="dxa"/>
            <w:noWrap/>
          </w:tcPr>
          <w:p w14:paraId="0516F0D5" w14:textId="5E524CB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5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</w:tr>
      <w:tr w:rsidR="00F36296" w:rsidRPr="00130070" w14:paraId="79C57E67" w14:textId="77777777" w:rsidTr="000C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1A81DCC8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269" w:type="dxa"/>
            <w:shd w:val="clear" w:color="auto" w:fill="EEECE1" w:themeFill="background2"/>
          </w:tcPr>
          <w:p w14:paraId="02FFA5C6" w14:textId="39DB11AE" w:rsidR="00F36296" w:rsidRPr="00F36296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F36296">
              <w:rPr>
                <w:b/>
                <w:bCs/>
              </w:rPr>
              <w:t>Pruijn</w:t>
            </w:r>
          </w:p>
        </w:tc>
        <w:tc>
          <w:tcPr>
            <w:tcW w:w="663" w:type="dxa"/>
          </w:tcPr>
          <w:p w14:paraId="24874A7D" w14:textId="24420F90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20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754161AB" w14:textId="6AB22CE6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3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1</w:t>
            </w:r>
          </w:p>
        </w:tc>
        <w:tc>
          <w:tcPr>
            <w:tcW w:w="607" w:type="dxa"/>
            <w:noWrap/>
          </w:tcPr>
          <w:p w14:paraId="684CE02B" w14:textId="2A2DD9C4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8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6840C5FC" w14:textId="170AA77B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5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5</w:t>
            </w:r>
          </w:p>
        </w:tc>
        <w:tc>
          <w:tcPr>
            <w:tcW w:w="607" w:type="dxa"/>
            <w:noWrap/>
          </w:tcPr>
          <w:p w14:paraId="17F831C3" w14:textId="221F0F2E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2799B7D2" w14:textId="470C3602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42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5</w:t>
            </w:r>
          </w:p>
        </w:tc>
        <w:tc>
          <w:tcPr>
            <w:tcW w:w="607" w:type="dxa"/>
            <w:noWrap/>
          </w:tcPr>
          <w:p w14:paraId="4F2DACAF" w14:textId="7B0FC8AD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3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264694A9" w14:textId="3F52AF8A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3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8</w:t>
            </w:r>
          </w:p>
        </w:tc>
        <w:tc>
          <w:tcPr>
            <w:tcW w:w="660" w:type="dxa"/>
            <w:noWrap/>
          </w:tcPr>
          <w:p w14:paraId="7CC1DE20" w14:textId="43943F1F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1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34735D73" w14:textId="0CDDA93B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29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8D4C6F0" w14:textId="7DCE9279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0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9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25E0CDF0" w14:textId="4B99D05E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0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5</w:t>
            </w:r>
          </w:p>
        </w:tc>
        <w:tc>
          <w:tcPr>
            <w:tcW w:w="607" w:type="dxa"/>
            <w:noWrap/>
          </w:tcPr>
          <w:p w14:paraId="3C49477B" w14:textId="0EBB53B9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5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6248049C" w14:textId="4305B493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1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7FE5C715" w14:textId="4513325E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1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5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2D137ED8" w14:textId="2B157DB4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9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6</w:t>
            </w:r>
          </w:p>
        </w:tc>
        <w:tc>
          <w:tcPr>
            <w:tcW w:w="607" w:type="dxa"/>
            <w:noWrap/>
          </w:tcPr>
          <w:p w14:paraId="5FF5F504" w14:textId="52082325" w:rsidR="00F36296" w:rsidRPr="00130070" w:rsidRDefault="00F36296" w:rsidP="00F3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</w:tr>
      <w:tr w:rsidR="00F36296" w:rsidRPr="00130070" w14:paraId="0A11086C" w14:textId="77777777" w:rsidTr="000C525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288F4176" w14:textId="77777777" w:rsidR="00F36296" w:rsidRPr="00130070" w:rsidRDefault="00F36296" w:rsidP="00F36296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1269" w:type="dxa"/>
            <w:shd w:val="clear" w:color="auto" w:fill="EEECE1" w:themeFill="background2"/>
          </w:tcPr>
          <w:p w14:paraId="1ACF1214" w14:textId="155BC881" w:rsidR="00F36296" w:rsidRPr="00F36296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F36296">
              <w:rPr>
                <w:b/>
                <w:bCs/>
              </w:rPr>
              <w:t>Pruijn</w:t>
            </w:r>
          </w:p>
        </w:tc>
        <w:tc>
          <w:tcPr>
            <w:tcW w:w="663" w:type="dxa"/>
          </w:tcPr>
          <w:p w14:paraId="14F54450" w14:textId="7D27B162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EF1642">
              <w:t>2024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204A69A3" w14:textId="3457B84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0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1C34B02" w14:textId="4180A157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6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3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1C217FCB" w14:textId="4CDF606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7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2</w:t>
            </w:r>
          </w:p>
        </w:tc>
        <w:tc>
          <w:tcPr>
            <w:tcW w:w="607" w:type="dxa"/>
            <w:noWrap/>
          </w:tcPr>
          <w:p w14:paraId="4C305015" w14:textId="3AB885D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1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747D1E73" w14:textId="26845D4A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7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2</w:t>
            </w:r>
          </w:p>
        </w:tc>
        <w:tc>
          <w:tcPr>
            <w:tcW w:w="607" w:type="dxa"/>
            <w:noWrap/>
          </w:tcPr>
          <w:p w14:paraId="7F062666" w14:textId="56C965A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6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29FC0460" w14:textId="369FE902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8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5</w:t>
            </w:r>
          </w:p>
        </w:tc>
        <w:tc>
          <w:tcPr>
            <w:tcW w:w="660" w:type="dxa"/>
            <w:noWrap/>
          </w:tcPr>
          <w:p w14:paraId="4440B150" w14:textId="28E47098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1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8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00DF2D1F" w14:textId="1285430A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32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0CD2B6B0" w14:textId="754BA12F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1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6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0AB728CD" w14:textId="78F21585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58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2FA4FB8E" w14:textId="31301365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25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1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675345D2" w14:textId="65A1E844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65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6</w:t>
            </w:r>
          </w:p>
        </w:tc>
        <w:tc>
          <w:tcPr>
            <w:tcW w:w="607" w:type="dxa"/>
            <w:noWrap/>
          </w:tcPr>
          <w:p w14:paraId="00AA7993" w14:textId="4D2C5018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34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5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2706A3F7" w14:textId="61E22299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b/>
                <w:bCs/>
              </w:rPr>
              <w:t>84</w:t>
            </w:r>
            <w:r>
              <w:rPr>
                <w:b/>
                <w:bCs/>
              </w:rPr>
              <w:t>.</w:t>
            </w:r>
            <w:r w:rsidRPr="00F36296">
              <w:rPr>
                <w:b/>
                <w:bCs/>
              </w:rPr>
              <w:t>2</w:t>
            </w:r>
          </w:p>
        </w:tc>
        <w:tc>
          <w:tcPr>
            <w:tcW w:w="607" w:type="dxa"/>
            <w:noWrap/>
          </w:tcPr>
          <w:p w14:paraId="44CD10F9" w14:textId="7749447C" w:rsidR="00F36296" w:rsidRPr="00130070" w:rsidRDefault="00F36296" w:rsidP="00F3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F36296">
              <w:rPr>
                <w:i/>
                <w:iCs/>
              </w:rPr>
              <w:t>19</w:t>
            </w:r>
            <w:r>
              <w:rPr>
                <w:i/>
                <w:iCs/>
              </w:rPr>
              <w:t>.</w:t>
            </w:r>
            <w:r w:rsidRPr="00F36296">
              <w:rPr>
                <w:i/>
                <w:iCs/>
              </w:rPr>
              <w:t>2</w:t>
            </w:r>
          </w:p>
        </w:tc>
      </w:tr>
    </w:tbl>
    <w:p w14:paraId="650BA49F" w14:textId="77777777" w:rsidR="007D3F5C" w:rsidRDefault="007D3F5C">
      <w:pPr>
        <w:sectPr w:rsidR="007D3F5C" w:rsidSect="009D247A">
          <w:head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Lijsttabel3-Accent3"/>
        <w:tblW w:w="14232" w:type="dxa"/>
        <w:tblLook w:val="04A0" w:firstRow="1" w:lastRow="0" w:firstColumn="1" w:lastColumn="0" w:noHBand="0" w:noVBand="1"/>
      </w:tblPr>
      <w:tblGrid>
        <w:gridCol w:w="440"/>
        <w:gridCol w:w="1269"/>
        <w:gridCol w:w="663"/>
        <w:gridCol w:w="661"/>
        <w:gridCol w:w="607"/>
        <w:gridCol w:w="911"/>
        <w:gridCol w:w="607"/>
        <w:gridCol w:w="932"/>
        <w:gridCol w:w="607"/>
        <w:gridCol w:w="932"/>
        <w:gridCol w:w="660"/>
        <w:gridCol w:w="929"/>
        <w:gridCol w:w="607"/>
        <w:gridCol w:w="837"/>
        <w:gridCol w:w="607"/>
        <w:gridCol w:w="1122"/>
        <w:gridCol w:w="607"/>
        <w:gridCol w:w="627"/>
        <w:gridCol w:w="607"/>
      </w:tblGrid>
      <w:tr w:rsidR="004D25B3" w14:paraId="58E83202" w14:textId="77777777" w:rsidTr="00E34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0" w:type="dxa"/>
          </w:tcPr>
          <w:p w14:paraId="08656F17" w14:textId="77777777" w:rsidR="004D25B3" w:rsidRDefault="004D25B3" w:rsidP="00E34511"/>
        </w:tc>
        <w:tc>
          <w:tcPr>
            <w:tcW w:w="1269" w:type="dxa"/>
          </w:tcPr>
          <w:p w14:paraId="36637F93" w14:textId="77777777" w:rsidR="004D25B3" w:rsidRDefault="004D25B3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3" w:type="dxa"/>
          </w:tcPr>
          <w:p w14:paraId="2222096A" w14:textId="77777777" w:rsidR="004D25B3" w:rsidRDefault="004D25B3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60" w:type="dxa"/>
            <w:gridSpan w:val="16"/>
          </w:tcPr>
          <w:p w14:paraId="0ECFE746" w14:textId="77777777" w:rsidR="004D25B3" w:rsidRDefault="004D25B3" w:rsidP="00E34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NQOL</w:t>
            </w:r>
          </w:p>
        </w:tc>
      </w:tr>
      <w:tr w:rsidR="004D25B3" w14:paraId="089A2BE1" w14:textId="77777777" w:rsidTr="00E34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9BBB59" w:themeFill="accent3"/>
          </w:tcPr>
          <w:p w14:paraId="5ED35ECD" w14:textId="77777777" w:rsidR="004D25B3" w:rsidRPr="00130070" w:rsidRDefault="004D25B3" w:rsidP="00E34511">
            <w:pPr>
              <w:rPr>
                <w:b w:val="0"/>
                <w:bCs w:val="0"/>
                <w:color w:val="FFFFFF" w:themeColor="background1"/>
              </w:rPr>
            </w:pPr>
          </w:p>
        </w:tc>
        <w:tc>
          <w:tcPr>
            <w:tcW w:w="1269" w:type="dxa"/>
            <w:shd w:val="clear" w:color="auto" w:fill="9BBB59" w:themeFill="accent3"/>
          </w:tcPr>
          <w:p w14:paraId="6DE8C3C6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  <w:color w:val="FFFFFF" w:themeColor="background1"/>
              </w:rPr>
              <w:t>Author</w:t>
            </w:r>
          </w:p>
        </w:tc>
        <w:tc>
          <w:tcPr>
            <w:tcW w:w="663" w:type="dxa"/>
            <w:shd w:val="clear" w:color="auto" w:fill="9BBB59" w:themeFill="accent3"/>
          </w:tcPr>
          <w:p w14:paraId="15AB72F3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>
              <w:rPr>
                <w:b/>
                <w:bCs/>
                <w:color w:val="FFFFFF" w:themeColor="background1"/>
              </w:rPr>
              <w:t>Year</w:t>
            </w:r>
            <w:proofErr w:type="spellEnd"/>
          </w:p>
        </w:tc>
        <w:tc>
          <w:tcPr>
            <w:tcW w:w="661" w:type="dxa"/>
            <w:shd w:val="clear" w:color="auto" w:fill="9BBB59" w:themeFill="accent3"/>
            <w:vAlign w:val="bottom"/>
          </w:tcPr>
          <w:p w14:paraId="6D659D08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Total</w:t>
            </w:r>
          </w:p>
        </w:tc>
        <w:tc>
          <w:tcPr>
            <w:tcW w:w="607" w:type="dxa"/>
            <w:shd w:val="clear" w:color="auto" w:fill="9BBB59" w:themeFill="accent3"/>
          </w:tcPr>
          <w:p w14:paraId="6E46240E" w14:textId="77777777" w:rsidR="004D25B3" w:rsidRPr="003D36EB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11" w:type="dxa"/>
            <w:shd w:val="clear" w:color="auto" w:fill="9BBB59" w:themeFill="accent3"/>
          </w:tcPr>
          <w:p w14:paraId="13E21983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 w:rsidRPr="00130070">
              <w:rPr>
                <w:b/>
                <w:bCs/>
                <w:color w:val="FFFFFF" w:themeColor="background1"/>
              </w:rPr>
              <w:t>Anxiety</w:t>
            </w:r>
            <w:proofErr w:type="spellEnd"/>
          </w:p>
        </w:tc>
        <w:tc>
          <w:tcPr>
            <w:tcW w:w="607" w:type="dxa"/>
            <w:shd w:val="clear" w:color="auto" w:fill="9BBB59" w:themeFill="accent3"/>
          </w:tcPr>
          <w:p w14:paraId="63F963C5" w14:textId="77777777" w:rsidR="004D25B3" w:rsidRPr="003D36EB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32" w:type="dxa"/>
            <w:shd w:val="clear" w:color="auto" w:fill="9BBB59" w:themeFill="accent3"/>
          </w:tcPr>
          <w:p w14:paraId="71756AB5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Balance</w:t>
            </w:r>
          </w:p>
        </w:tc>
        <w:tc>
          <w:tcPr>
            <w:tcW w:w="607" w:type="dxa"/>
            <w:shd w:val="clear" w:color="auto" w:fill="9BBB59" w:themeFill="accent3"/>
          </w:tcPr>
          <w:p w14:paraId="408BA268" w14:textId="77777777" w:rsidR="004D25B3" w:rsidRPr="003D36EB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32" w:type="dxa"/>
            <w:shd w:val="clear" w:color="auto" w:fill="9BBB59" w:themeFill="accent3"/>
          </w:tcPr>
          <w:p w14:paraId="47E244F9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General</w:t>
            </w:r>
          </w:p>
        </w:tc>
        <w:tc>
          <w:tcPr>
            <w:tcW w:w="660" w:type="dxa"/>
            <w:shd w:val="clear" w:color="auto" w:fill="9BBB59" w:themeFill="accent3"/>
          </w:tcPr>
          <w:p w14:paraId="4E7CF274" w14:textId="77777777" w:rsidR="004D25B3" w:rsidRPr="003D36EB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929" w:type="dxa"/>
            <w:shd w:val="clear" w:color="auto" w:fill="9BBB59" w:themeFill="accent3"/>
          </w:tcPr>
          <w:p w14:paraId="2A6E187F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Hearing</w:t>
            </w:r>
          </w:p>
        </w:tc>
        <w:tc>
          <w:tcPr>
            <w:tcW w:w="607" w:type="dxa"/>
            <w:shd w:val="clear" w:color="auto" w:fill="9BBB59" w:themeFill="accent3"/>
          </w:tcPr>
          <w:p w14:paraId="5CAE7722" w14:textId="77777777" w:rsidR="004D25B3" w:rsidRPr="003D36EB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837" w:type="dxa"/>
            <w:shd w:val="clear" w:color="auto" w:fill="9BBB59" w:themeFill="accent3"/>
          </w:tcPr>
          <w:p w14:paraId="2C1D39A1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Energy</w:t>
            </w:r>
          </w:p>
        </w:tc>
        <w:tc>
          <w:tcPr>
            <w:tcW w:w="607" w:type="dxa"/>
            <w:shd w:val="clear" w:color="auto" w:fill="9BBB59" w:themeFill="accent3"/>
          </w:tcPr>
          <w:p w14:paraId="7838AD00" w14:textId="77777777" w:rsidR="004D25B3" w:rsidRPr="003D36EB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1122" w:type="dxa"/>
            <w:shd w:val="clear" w:color="auto" w:fill="9BBB59" w:themeFill="accent3"/>
          </w:tcPr>
          <w:p w14:paraId="3151DF33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 w:rsidRPr="00130070">
              <w:rPr>
                <w:b/>
                <w:bCs/>
                <w:color w:val="FFFFFF" w:themeColor="background1"/>
              </w:rPr>
              <w:t>Headache</w:t>
            </w:r>
            <w:proofErr w:type="spellEnd"/>
          </w:p>
        </w:tc>
        <w:tc>
          <w:tcPr>
            <w:tcW w:w="607" w:type="dxa"/>
            <w:shd w:val="clear" w:color="auto" w:fill="9BBB59" w:themeFill="accent3"/>
          </w:tcPr>
          <w:p w14:paraId="2CEC674B" w14:textId="77777777" w:rsidR="004D25B3" w:rsidRPr="003D36EB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  <w:tc>
          <w:tcPr>
            <w:tcW w:w="627" w:type="dxa"/>
            <w:shd w:val="clear" w:color="auto" w:fill="9BBB59" w:themeFill="accent3"/>
          </w:tcPr>
          <w:p w14:paraId="044371D4" w14:textId="77777777" w:rsidR="004D25B3" w:rsidRPr="00130070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30070">
              <w:rPr>
                <w:b/>
                <w:bCs/>
                <w:color w:val="FFFFFF" w:themeColor="background1"/>
              </w:rPr>
              <w:t>Face</w:t>
            </w:r>
          </w:p>
        </w:tc>
        <w:tc>
          <w:tcPr>
            <w:tcW w:w="607" w:type="dxa"/>
            <w:shd w:val="clear" w:color="auto" w:fill="9BBB59" w:themeFill="accent3"/>
          </w:tcPr>
          <w:p w14:paraId="2A7293BB" w14:textId="77777777" w:rsidR="004D25B3" w:rsidRPr="003D36EB" w:rsidRDefault="004D25B3" w:rsidP="00E34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FFFFFF" w:themeColor="background1"/>
              </w:rPr>
            </w:pPr>
            <w:r w:rsidRPr="003D36EB">
              <w:rPr>
                <w:b/>
                <w:bCs/>
                <w:i/>
                <w:iCs/>
                <w:color w:val="FFFFFF" w:themeColor="background1"/>
              </w:rPr>
              <w:t>SD</w:t>
            </w:r>
          </w:p>
        </w:tc>
      </w:tr>
      <w:tr w:rsidR="00961A45" w:rsidRPr="00130070" w14:paraId="1D15E746" w14:textId="77777777" w:rsidTr="004D25B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1D91FA08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  <w:tc>
          <w:tcPr>
            <w:tcW w:w="1269" w:type="dxa"/>
            <w:shd w:val="clear" w:color="auto" w:fill="EEECE1" w:themeFill="background2"/>
          </w:tcPr>
          <w:p w14:paraId="0431CD97" w14:textId="0571D558" w:rsidR="00961A45" w:rsidRPr="00961A45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Carlson</w:t>
            </w:r>
          </w:p>
        </w:tc>
        <w:tc>
          <w:tcPr>
            <w:tcW w:w="663" w:type="dxa"/>
          </w:tcPr>
          <w:p w14:paraId="05A8D4AE" w14:textId="7B1234A2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21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38F3BAE1" w14:textId="50B4670B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5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79550EE5" w14:textId="7E8A736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4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4F295A21" w14:textId="39DF8DF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6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0739668" w14:textId="10F1D91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D5DD544" w14:textId="45735F46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3CB8877" w14:textId="7CE7153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3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723F1EDC" w14:textId="1DFF0D5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6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7A8FD1C2" w14:textId="4417D92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7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7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7A6EF8C8" w14:textId="3679011B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E4B13DC" w14:textId="4BAC8FFC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3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7145947E" w14:textId="02B08290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55EA11C" w14:textId="74B97696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6A57620C" w14:textId="52AF66C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5594D03" w14:textId="551C4522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4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6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3DEC4016" w14:textId="4782E22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B635739" w14:textId="1E1780EC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4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</w:tr>
      <w:tr w:rsidR="00961A45" w:rsidRPr="00130070" w14:paraId="642C26A0" w14:textId="77777777" w:rsidTr="004D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6C56196E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2</w:t>
            </w:r>
          </w:p>
        </w:tc>
        <w:tc>
          <w:tcPr>
            <w:tcW w:w="1269" w:type="dxa"/>
            <w:shd w:val="clear" w:color="auto" w:fill="EEECE1" w:themeFill="background2"/>
          </w:tcPr>
          <w:p w14:paraId="3E1A8939" w14:textId="047A1661" w:rsidR="00961A45" w:rsidRPr="00961A45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Carlson</w:t>
            </w:r>
          </w:p>
        </w:tc>
        <w:tc>
          <w:tcPr>
            <w:tcW w:w="663" w:type="dxa"/>
          </w:tcPr>
          <w:p w14:paraId="1B0F17B7" w14:textId="5AB92D86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18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2D0D9050" w14:textId="1CC49697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7C6615D1" w14:textId="5A4AC3DB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7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735FDB13" w14:textId="5A59DFB4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F645453" w14:textId="0CC1F632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8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7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0703C7B4" w14:textId="30700659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3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710E5CF" w14:textId="0B5C03B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1E4D107D" w14:textId="7640E307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7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0D7E6088" w14:textId="21C8F13E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7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444A0212" w14:textId="68F9C7EF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3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63E3D03" w14:textId="02F5A27A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7CB77913" w14:textId="1683F78A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1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5ACB7B4" w14:textId="4F93D37B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6E103A25" w14:textId="24D1FBAE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7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7F93A1C3" w14:textId="731AF591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5DB1ADA6" w14:textId="2C5767D2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5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45FA43B" w14:textId="3C114E8B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</w:tr>
      <w:tr w:rsidR="00961A45" w:rsidRPr="00130070" w14:paraId="68BFB666" w14:textId="77777777" w:rsidTr="004D25B3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0CD2B500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3</w:t>
            </w:r>
          </w:p>
        </w:tc>
        <w:tc>
          <w:tcPr>
            <w:tcW w:w="1269" w:type="dxa"/>
            <w:shd w:val="clear" w:color="auto" w:fill="EEECE1" w:themeFill="background2"/>
          </w:tcPr>
          <w:p w14:paraId="0A76718F" w14:textId="0D1466EB" w:rsidR="00961A45" w:rsidRPr="00961A45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Carlson</w:t>
            </w:r>
          </w:p>
        </w:tc>
        <w:tc>
          <w:tcPr>
            <w:tcW w:w="663" w:type="dxa"/>
          </w:tcPr>
          <w:p w14:paraId="7CEF2308" w14:textId="62BCF4CD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15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7D1FF0EC" w14:textId="1919A01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5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D6A9A39" w14:textId="07B88ED0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0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0DAB6CBA" w14:textId="40D886AA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7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476E441" w14:textId="6928870B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3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01F4C6E" w14:textId="4DEA2CD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BC4085B" w14:textId="11C1A84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8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4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1A815038" w14:textId="5AA84D5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6DEF40EB" w14:textId="359AF25A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8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1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0E9A69A4" w14:textId="63B1F17E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54D36C34" w14:textId="25A24090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4DEAE680" w14:textId="26DDB33E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5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7998DA6" w14:textId="748C1BF2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68DBE847" w14:textId="5F8F9F3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576AD6DD" w14:textId="4A62970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2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38C1CBC7" w14:textId="5D658DC6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6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7DB375EB" w14:textId="4E3D0E8D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</w:tr>
      <w:tr w:rsidR="00961A45" w:rsidRPr="00130070" w14:paraId="3EC6F85D" w14:textId="77777777" w:rsidTr="004D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1DC554FA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</w:t>
            </w:r>
          </w:p>
        </w:tc>
        <w:tc>
          <w:tcPr>
            <w:tcW w:w="1269" w:type="dxa"/>
            <w:shd w:val="clear" w:color="auto" w:fill="EEECE1" w:themeFill="background2"/>
          </w:tcPr>
          <w:p w14:paraId="3659C034" w14:textId="0608357E" w:rsidR="00961A45" w:rsidRPr="00961A45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Carlson</w:t>
            </w:r>
          </w:p>
        </w:tc>
        <w:tc>
          <w:tcPr>
            <w:tcW w:w="663" w:type="dxa"/>
          </w:tcPr>
          <w:p w14:paraId="2C2F6C60" w14:textId="03F8CE29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24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325D5E6A" w14:textId="7622F6A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3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2FBE38C" w14:textId="00E746D3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8.8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54553FEF" w14:textId="298B969C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5829800" w14:textId="3A1A8080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0.1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5E0E3295" w14:textId="6D2577CE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1B75E43" w14:textId="679FB33D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0.1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52A80BE7" w14:textId="1DF9AA70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6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13DD7569" w14:textId="0A1FB672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2.6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31EE047A" w14:textId="0A3D5A74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32E932A" w14:textId="086479F3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6.4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7CD079BC" w14:textId="69E751E2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7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4DB2C70" w14:textId="52EBB7BF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0.1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4744AA5D" w14:textId="4BEF0779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0489E48" w14:textId="4F213A83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3.9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6CED0A98" w14:textId="6096F9FC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5CBC4C46" w14:textId="38847614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6.4</w:t>
            </w:r>
          </w:p>
        </w:tc>
      </w:tr>
      <w:tr w:rsidR="00961A45" w:rsidRPr="00130070" w14:paraId="0FEC75BC" w14:textId="77777777" w:rsidTr="004D25B3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7232E6F1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5</w:t>
            </w:r>
          </w:p>
        </w:tc>
        <w:tc>
          <w:tcPr>
            <w:tcW w:w="1269" w:type="dxa"/>
            <w:shd w:val="clear" w:color="auto" w:fill="EEECE1" w:themeFill="background2"/>
          </w:tcPr>
          <w:p w14:paraId="25D29F9E" w14:textId="7B09B4E3" w:rsidR="00961A45" w:rsidRPr="00961A45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61A45">
              <w:rPr>
                <w:b/>
                <w:bCs/>
              </w:rPr>
              <w:t>Glaas</w:t>
            </w:r>
            <w:proofErr w:type="spellEnd"/>
          </w:p>
        </w:tc>
        <w:tc>
          <w:tcPr>
            <w:tcW w:w="663" w:type="dxa"/>
          </w:tcPr>
          <w:p w14:paraId="1C4231D0" w14:textId="3E6D58E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18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327DC1FE" w14:textId="1472E2E6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1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D88076A" w14:textId="7724A6A5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7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8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069134B2" w14:textId="06AE7A12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7</w:t>
            </w:r>
          </w:p>
        </w:tc>
        <w:tc>
          <w:tcPr>
            <w:tcW w:w="607" w:type="dxa"/>
            <w:noWrap/>
          </w:tcPr>
          <w:p w14:paraId="0B9F3336" w14:textId="4D74A7A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7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757C47FA" w14:textId="1E94DC7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8</w:t>
            </w:r>
          </w:p>
        </w:tc>
        <w:tc>
          <w:tcPr>
            <w:tcW w:w="607" w:type="dxa"/>
            <w:noWrap/>
          </w:tcPr>
          <w:p w14:paraId="3BE225DA" w14:textId="7DBB6B2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8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DD2E28D" w14:textId="529B206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1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2</w:t>
            </w:r>
          </w:p>
        </w:tc>
        <w:tc>
          <w:tcPr>
            <w:tcW w:w="660" w:type="dxa"/>
            <w:noWrap/>
          </w:tcPr>
          <w:p w14:paraId="4E4A2A91" w14:textId="7008B0CD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4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0E4FD385" w14:textId="26183DAC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6</w:t>
            </w:r>
          </w:p>
        </w:tc>
        <w:tc>
          <w:tcPr>
            <w:tcW w:w="607" w:type="dxa"/>
            <w:noWrap/>
          </w:tcPr>
          <w:p w14:paraId="27725CCD" w14:textId="00719AB0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4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695EE2E3" w14:textId="636360E9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8</w:t>
            </w:r>
          </w:p>
        </w:tc>
        <w:tc>
          <w:tcPr>
            <w:tcW w:w="607" w:type="dxa"/>
            <w:noWrap/>
          </w:tcPr>
          <w:p w14:paraId="78330411" w14:textId="1DBDB97A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4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582FE5B4" w14:textId="015C523C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408C0906" w14:textId="108A5206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5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574314D4" w14:textId="3BF6E0F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1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6</w:t>
            </w:r>
          </w:p>
        </w:tc>
        <w:tc>
          <w:tcPr>
            <w:tcW w:w="607" w:type="dxa"/>
            <w:noWrap/>
          </w:tcPr>
          <w:p w14:paraId="4382E733" w14:textId="4BF02C3E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5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</w:tr>
      <w:tr w:rsidR="00961A45" w:rsidRPr="00130070" w14:paraId="6BC3B1B7" w14:textId="77777777" w:rsidTr="004D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7D6D577A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6</w:t>
            </w:r>
          </w:p>
        </w:tc>
        <w:tc>
          <w:tcPr>
            <w:tcW w:w="1269" w:type="dxa"/>
            <w:shd w:val="clear" w:color="auto" w:fill="EEECE1" w:themeFill="background2"/>
          </w:tcPr>
          <w:p w14:paraId="66C1EDA3" w14:textId="03F99508" w:rsidR="00961A45" w:rsidRPr="00961A45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61A45">
              <w:rPr>
                <w:b/>
                <w:bCs/>
              </w:rPr>
              <w:t>Lucidi</w:t>
            </w:r>
            <w:proofErr w:type="spellEnd"/>
          </w:p>
        </w:tc>
        <w:tc>
          <w:tcPr>
            <w:tcW w:w="663" w:type="dxa"/>
          </w:tcPr>
          <w:p w14:paraId="38C66C0B" w14:textId="18D6FCF8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21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2F2BB611" w14:textId="7D5BDAAC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AF47C5F" w14:textId="1C526E08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5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50542C51" w14:textId="28A21421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1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834F72B" w14:textId="0EF67EC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2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32FAFAFF" w14:textId="7D49F98F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17BE253" w14:textId="52E102CC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2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8A67440" w14:textId="1CCC7821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54C69CE1" w14:textId="2C2441FE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627D5793" w14:textId="75EB7EC6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6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7D959B8F" w14:textId="42AA583D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6F7DB222" w14:textId="763369AA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4427C5DA" w14:textId="459A10D8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7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44DE0DA4" w14:textId="05182AD0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3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5BE376E" w14:textId="2C3295DD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7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3D612B30" w14:textId="027DE71F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53C29B11" w14:textId="468C489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</w:tr>
      <w:tr w:rsidR="00961A45" w:rsidRPr="00130070" w14:paraId="6568A472" w14:textId="77777777" w:rsidTr="004D25B3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4D85B1D1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7</w:t>
            </w:r>
          </w:p>
        </w:tc>
        <w:tc>
          <w:tcPr>
            <w:tcW w:w="1269" w:type="dxa"/>
            <w:shd w:val="clear" w:color="auto" w:fill="EEECE1" w:themeFill="background2"/>
          </w:tcPr>
          <w:p w14:paraId="1D036DFA" w14:textId="0AB37E41" w:rsidR="00961A45" w:rsidRPr="00961A45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61A45">
              <w:rPr>
                <w:b/>
                <w:bCs/>
              </w:rPr>
              <w:t>Machetanz</w:t>
            </w:r>
            <w:proofErr w:type="spellEnd"/>
          </w:p>
        </w:tc>
        <w:tc>
          <w:tcPr>
            <w:tcW w:w="663" w:type="dxa"/>
          </w:tcPr>
          <w:p w14:paraId="279EDB80" w14:textId="22FF3405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23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14578283" w14:textId="5D051BFD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7C369A3A" w14:textId="7A778AA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4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55C79D94" w14:textId="01D83D1E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3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7</w:t>
            </w:r>
          </w:p>
        </w:tc>
        <w:tc>
          <w:tcPr>
            <w:tcW w:w="607" w:type="dxa"/>
            <w:noWrap/>
          </w:tcPr>
          <w:p w14:paraId="65F51001" w14:textId="16A03A2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0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0573DD05" w14:textId="365AA94A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7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5</w:t>
            </w:r>
          </w:p>
        </w:tc>
        <w:tc>
          <w:tcPr>
            <w:tcW w:w="607" w:type="dxa"/>
            <w:noWrap/>
          </w:tcPr>
          <w:p w14:paraId="48F2B673" w14:textId="31D07E81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224E2502" w14:textId="4546530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2</w:t>
            </w:r>
          </w:p>
        </w:tc>
        <w:tc>
          <w:tcPr>
            <w:tcW w:w="660" w:type="dxa"/>
            <w:noWrap/>
          </w:tcPr>
          <w:p w14:paraId="2AEE7F4A" w14:textId="29B08AC0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4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1A961140" w14:textId="297B07A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8</w:t>
            </w:r>
          </w:p>
        </w:tc>
        <w:tc>
          <w:tcPr>
            <w:tcW w:w="607" w:type="dxa"/>
            <w:noWrap/>
          </w:tcPr>
          <w:p w14:paraId="0A209626" w14:textId="3967038D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2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3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1F2CF7BD" w14:textId="5ABF642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B28CF86" w14:textId="53961F92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6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07AE148F" w14:textId="368262E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6</w:t>
            </w:r>
          </w:p>
        </w:tc>
        <w:tc>
          <w:tcPr>
            <w:tcW w:w="607" w:type="dxa"/>
            <w:noWrap/>
          </w:tcPr>
          <w:p w14:paraId="3C57735D" w14:textId="231B915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8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01F18038" w14:textId="5176971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8</w:t>
            </w:r>
          </w:p>
        </w:tc>
        <w:tc>
          <w:tcPr>
            <w:tcW w:w="607" w:type="dxa"/>
            <w:noWrap/>
          </w:tcPr>
          <w:p w14:paraId="28D0981F" w14:textId="76E53E60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8</w:t>
            </w:r>
          </w:p>
        </w:tc>
      </w:tr>
      <w:tr w:rsidR="00961A45" w:rsidRPr="00130070" w14:paraId="02D38212" w14:textId="77777777" w:rsidTr="004D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7A798952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8</w:t>
            </w:r>
          </w:p>
        </w:tc>
        <w:tc>
          <w:tcPr>
            <w:tcW w:w="1269" w:type="dxa"/>
            <w:shd w:val="clear" w:color="auto" w:fill="EEECE1" w:themeFill="background2"/>
          </w:tcPr>
          <w:p w14:paraId="2395FBD0" w14:textId="337B6455" w:rsidR="00961A45" w:rsidRPr="00961A45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61A45">
              <w:rPr>
                <w:b/>
                <w:bCs/>
              </w:rPr>
              <w:t>Machetanz</w:t>
            </w:r>
            <w:proofErr w:type="spellEnd"/>
          </w:p>
        </w:tc>
        <w:tc>
          <w:tcPr>
            <w:tcW w:w="663" w:type="dxa"/>
          </w:tcPr>
          <w:p w14:paraId="4BEA1921" w14:textId="1FC4D36B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23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6ED2D429" w14:textId="5C145D11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2</w:t>
            </w:r>
          </w:p>
        </w:tc>
        <w:tc>
          <w:tcPr>
            <w:tcW w:w="607" w:type="dxa"/>
            <w:noWrap/>
          </w:tcPr>
          <w:p w14:paraId="29222C8C" w14:textId="73F335A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1F13AFE2" w14:textId="30D2564C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3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9</w:t>
            </w:r>
          </w:p>
        </w:tc>
        <w:tc>
          <w:tcPr>
            <w:tcW w:w="607" w:type="dxa"/>
            <w:noWrap/>
          </w:tcPr>
          <w:p w14:paraId="514F2D58" w14:textId="50620D34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8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58B644E" w14:textId="38616067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7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2F93EE49" w14:textId="70E92ABD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2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5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59293A37" w14:textId="3B2622D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3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9</w:t>
            </w:r>
          </w:p>
        </w:tc>
        <w:tc>
          <w:tcPr>
            <w:tcW w:w="660" w:type="dxa"/>
            <w:noWrap/>
          </w:tcPr>
          <w:p w14:paraId="1DAB25B3" w14:textId="11D8C49A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5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49D21613" w14:textId="0FA3035D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1</w:t>
            </w:r>
          </w:p>
        </w:tc>
        <w:tc>
          <w:tcPr>
            <w:tcW w:w="607" w:type="dxa"/>
            <w:noWrap/>
          </w:tcPr>
          <w:p w14:paraId="1BA5ACC6" w14:textId="486EE861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2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4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3DE1E18D" w14:textId="5B8441C8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1</w:t>
            </w:r>
          </w:p>
        </w:tc>
        <w:tc>
          <w:tcPr>
            <w:tcW w:w="607" w:type="dxa"/>
            <w:noWrap/>
          </w:tcPr>
          <w:p w14:paraId="1D96ABDA" w14:textId="5759F702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384B8491" w14:textId="2E4BB52D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44297542" w14:textId="1E67CB11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058442DE" w14:textId="2A3309A6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5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2</w:t>
            </w:r>
          </w:p>
        </w:tc>
        <w:tc>
          <w:tcPr>
            <w:tcW w:w="607" w:type="dxa"/>
            <w:noWrap/>
          </w:tcPr>
          <w:p w14:paraId="3E05E29D" w14:textId="16F4CD4F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8</w:t>
            </w:r>
          </w:p>
        </w:tc>
      </w:tr>
      <w:tr w:rsidR="00961A45" w:rsidRPr="00130070" w14:paraId="3A64BCBF" w14:textId="77777777" w:rsidTr="004D25B3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0731A8A3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9</w:t>
            </w:r>
          </w:p>
        </w:tc>
        <w:tc>
          <w:tcPr>
            <w:tcW w:w="1269" w:type="dxa"/>
            <w:shd w:val="clear" w:color="auto" w:fill="EEECE1" w:themeFill="background2"/>
          </w:tcPr>
          <w:p w14:paraId="171F1C42" w14:textId="5CEF6EBC" w:rsidR="00961A45" w:rsidRPr="00961A45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61A45">
              <w:rPr>
                <w:b/>
                <w:bCs/>
              </w:rPr>
              <w:t>McLaughlin</w:t>
            </w:r>
            <w:proofErr w:type="spellEnd"/>
          </w:p>
        </w:tc>
        <w:tc>
          <w:tcPr>
            <w:tcW w:w="663" w:type="dxa"/>
          </w:tcPr>
          <w:p w14:paraId="1F8BCC70" w14:textId="68780B5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15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512E9F51" w14:textId="4BB741A5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4A2D895" w14:textId="4720AA3C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765B885E" w14:textId="7D4DE690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08B7FDA" w14:textId="172FD8AC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4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72B491DA" w14:textId="5E2FD045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44C593A" w14:textId="550FA7DB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7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5007B174" w14:textId="3448461B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60" w:type="dxa"/>
            <w:noWrap/>
          </w:tcPr>
          <w:p w14:paraId="522F8F7F" w14:textId="11F0B8CB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05A0EB9C" w14:textId="78937BF5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7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97B6570" w14:textId="312502C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5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5DEF4224" w14:textId="31EB82D5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1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3EC951B8" w14:textId="2BDEF705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4C50D63C" w14:textId="4AB348A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5437A632" w14:textId="51A6B98E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6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75EFA34D" w14:textId="4010AED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4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558CAB2" w14:textId="1A48E4BA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</w:tr>
      <w:tr w:rsidR="00961A45" w:rsidRPr="00130070" w14:paraId="1EADFE01" w14:textId="77777777" w:rsidTr="004D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45A9BA10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1269" w:type="dxa"/>
            <w:shd w:val="clear" w:color="auto" w:fill="EEECE1" w:themeFill="background2"/>
          </w:tcPr>
          <w:p w14:paraId="1B53C704" w14:textId="60582222" w:rsidR="00961A45" w:rsidRPr="00961A45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61A45">
              <w:rPr>
                <w:b/>
                <w:bCs/>
              </w:rPr>
              <w:t>Nowacka</w:t>
            </w:r>
            <w:proofErr w:type="spellEnd"/>
          </w:p>
        </w:tc>
        <w:tc>
          <w:tcPr>
            <w:tcW w:w="663" w:type="dxa"/>
          </w:tcPr>
          <w:p w14:paraId="780697B3" w14:textId="30225329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23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2FF6B786" w14:textId="109FACD7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1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9</w:t>
            </w:r>
          </w:p>
        </w:tc>
        <w:tc>
          <w:tcPr>
            <w:tcW w:w="607" w:type="dxa"/>
            <w:noWrap/>
          </w:tcPr>
          <w:p w14:paraId="26EB4F25" w14:textId="6BF7EB09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8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2C481283" w14:textId="318424CB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63FAFDC9" w14:textId="317C008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4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2EE6EBD3" w14:textId="36DFBC8B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7</w:t>
            </w:r>
          </w:p>
        </w:tc>
        <w:tc>
          <w:tcPr>
            <w:tcW w:w="607" w:type="dxa"/>
            <w:noWrap/>
          </w:tcPr>
          <w:p w14:paraId="6BF1D564" w14:textId="7EA33B4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4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37945211" w14:textId="610B819A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5</w:t>
            </w:r>
          </w:p>
        </w:tc>
        <w:tc>
          <w:tcPr>
            <w:tcW w:w="660" w:type="dxa"/>
            <w:noWrap/>
          </w:tcPr>
          <w:p w14:paraId="501D3004" w14:textId="3ED8CE18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5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6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0AC7DB21" w14:textId="78F8E2E8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5</w:t>
            </w:r>
          </w:p>
        </w:tc>
        <w:tc>
          <w:tcPr>
            <w:tcW w:w="607" w:type="dxa"/>
            <w:noWrap/>
          </w:tcPr>
          <w:p w14:paraId="302E3404" w14:textId="68D843C2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5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1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778E4BAD" w14:textId="2CBBB3C9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8FA1DF7" w14:textId="18EFBA4E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3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1E5C58C9" w14:textId="6A6CE567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57C6D881" w14:textId="78DAAF97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4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6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026CC3A1" w14:textId="28D874AE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3</w:t>
            </w:r>
          </w:p>
        </w:tc>
        <w:tc>
          <w:tcPr>
            <w:tcW w:w="607" w:type="dxa"/>
            <w:noWrap/>
          </w:tcPr>
          <w:p w14:paraId="2199A725" w14:textId="297C8278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31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1</w:t>
            </w:r>
          </w:p>
        </w:tc>
      </w:tr>
      <w:tr w:rsidR="00961A45" w:rsidRPr="00130070" w14:paraId="056B4984" w14:textId="77777777" w:rsidTr="004D25B3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13F62264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1</w:t>
            </w:r>
          </w:p>
        </w:tc>
        <w:tc>
          <w:tcPr>
            <w:tcW w:w="1269" w:type="dxa"/>
            <w:shd w:val="clear" w:color="auto" w:fill="EEECE1" w:themeFill="background2"/>
          </w:tcPr>
          <w:p w14:paraId="64920861" w14:textId="2FDD1972" w:rsidR="00961A45" w:rsidRPr="00961A45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61A45">
              <w:rPr>
                <w:b/>
                <w:bCs/>
              </w:rPr>
              <w:t>Pattankar</w:t>
            </w:r>
            <w:proofErr w:type="spellEnd"/>
          </w:p>
        </w:tc>
        <w:tc>
          <w:tcPr>
            <w:tcW w:w="663" w:type="dxa"/>
          </w:tcPr>
          <w:p w14:paraId="515857F7" w14:textId="5026042D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21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453379B2" w14:textId="00E25E18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7</w:t>
            </w:r>
          </w:p>
        </w:tc>
        <w:tc>
          <w:tcPr>
            <w:tcW w:w="607" w:type="dxa"/>
            <w:noWrap/>
          </w:tcPr>
          <w:p w14:paraId="62D068C5" w14:textId="4CF9CA64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8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705035DD" w14:textId="266DA8C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6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3</w:t>
            </w:r>
          </w:p>
        </w:tc>
        <w:tc>
          <w:tcPr>
            <w:tcW w:w="607" w:type="dxa"/>
            <w:noWrap/>
          </w:tcPr>
          <w:p w14:paraId="502F597E" w14:textId="76223D56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3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43891A81" w14:textId="55420D3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71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8</w:t>
            </w:r>
          </w:p>
        </w:tc>
        <w:tc>
          <w:tcPr>
            <w:tcW w:w="607" w:type="dxa"/>
            <w:noWrap/>
          </w:tcPr>
          <w:p w14:paraId="7DCA97A2" w14:textId="2BDA83E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7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60281AB6" w14:textId="0437A737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5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8</w:t>
            </w:r>
          </w:p>
        </w:tc>
        <w:tc>
          <w:tcPr>
            <w:tcW w:w="660" w:type="dxa"/>
            <w:noWrap/>
          </w:tcPr>
          <w:p w14:paraId="7D959181" w14:textId="0B9150C9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0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5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6DFBF673" w14:textId="60D70142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5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7</w:t>
            </w:r>
          </w:p>
        </w:tc>
        <w:tc>
          <w:tcPr>
            <w:tcW w:w="607" w:type="dxa"/>
            <w:noWrap/>
          </w:tcPr>
          <w:p w14:paraId="762A8BE4" w14:textId="56F54AFE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0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0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59459C3E" w14:textId="208DBA50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9</w:t>
            </w:r>
          </w:p>
        </w:tc>
        <w:tc>
          <w:tcPr>
            <w:tcW w:w="607" w:type="dxa"/>
            <w:noWrap/>
          </w:tcPr>
          <w:p w14:paraId="5E87DE73" w14:textId="156DB2D3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1D6DB925" w14:textId="2CF6433F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15649257" w14:textId="593203B6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0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4E4EDB89" w14:textId="1DD1B293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8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5</w:t>
            </w:r>
          </w:p>
        </w:tc>
        <w:tc>
          <w:tcPr>
            <w:tcW w:w="607" w:type="dxa"/>
            <w:noWrap/>
          </w:tcPr>
          <w:p w14:paraId="4248FEFF" w14:textId="2B7EA379" w:rsidR="00961A45" w:rsidRPr="00130070" w:rsidRDefault="00961A45" w:rsidP="00961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8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</w:tr>
      <w:tr w:rsidR="00961A45" w:rsidRPr="00130070" w14:paraId="143530E4" w14:textId="77777777" w:rsidTr="004D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EEECE1" w:themeFill="background2"/>
          </w:tcPr>
          <w:p w14:paraId="7FF00E5D" w14:textId="77777777" w:rsidR="00961A45" w:rsidRPr="00130070" w:rsidRDefault="00961A45" w:rsidP="00961A45">
            <w:pP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2</w:t>
            </w:r>
          </w:p>
        </w:tc>
        <w:tc>
          <w:tcPr>
            <w:tcW w:w="1269" w:type="dxa"/>
            <w:shd w:val="clear" w:color="auto" w:fill="EEECE1" w:themeFill="background2"/>
          </w:tcPr>
          <w:p w14:paraId="3763F594" w14:textId="5D7B236A" w:rsidR="00961A45" w:rsidRPr="00961A45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961A45">
              <w:rPr>
                <w:b/>
                <w:bCs/>
              </w:rPr>
              <w:t>Pruijn</w:t>
            </w:r>
          </w:p>
        </w:tc>
        <w:tc>
          <w:tcPr>
            <w:tcW w:w="663" w:type="dxa"/>
          </w:tcPr>
          <w:p w14:paraId="10D108E8" w14:textId="580A7704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DB17D0">
              <w:t>2020</w:t>
            </w:r>
          </w:p>
        </w:tc>
        <w:tc>
          <w:tcPr>
            <w:tcW w:w="661" w:type="dxa"/>
            <w:shd w:val="clear" w:color="auto" w:fill="EEECE1" w:themeFill="background2"/>
            <w:noWrap/>
          </w:tcPr>
          <w:p w14:paraId="3E4F7377" w14:textId="4FAA56D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090D6524" w14:textId="1ABDAB6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8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6</w:t>
            </w:r>
          </w:p>
        </w:tc>
        <w:tc>
          <w:tcPr>
            <w:tcW w:w="911" w:type="dxa"/>
            <w:shd w:val="clear" w:color="auto" w:fill="EEECE1" w:themeFill="background2"/>
            <w:noWrap/>
          </w:tcPr>
          <w:p w14:paraId="61EDBF70" w14:textId="3174806A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8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1</w:t>
            </w:r>
          </w:p>
        </w:tc>
        <w:tc>
          <w:tcPr>
            <w:tcW w:w="607" w:type="dxa"/>
            <w:noWrap/>
          </w:tcPr>
          <w:p w14:paraId="78D60FB7" w14:textId="0E120387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4725CC20" w14:textId="6E145901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3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2</w:t>
            </w:r>
          </w:p>
        </w:tc>
        <w:tc>
          <w:tcPr>
            <w:tcW w:w="607" w:type="dxa"/>
            <w:noWrap/>
          </w:tcPr>
          <w:p w14:paraId="1014D027" w14:textId="3B36D2B4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7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  <w:tc>
          <w:tcPr>
            <w:tcW w:w="932" w:type="dxa"/>
            <w:shd w:val="clear" w:color="auto" w:fill="EEECE1" w:themeFill="background2"/>
            <w:noWrap/>
          </w:tcPr>
          <w:p w14:paraId="09822A8F" w14:textId="041CF2D4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2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3</w:t>
            </w:r>
          </w:p>
        </w:tc>
        <w:tc>
          <w:tcPr>
            <w:tcW w:w="660" w:type="dxa"/>
            <w:noWrap/>
          </w:tcPr>
          <w:p w14:paraId="61A760E0" w14:textId="3C6FA274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3</w:t>
            </w:r>
          </w:p>
        </w:tc>
        <w:tc>
          <w:tcPr>
            <w:tcW w:w="929" w:type="dxa"/>
            <w:shd w:val="clear" w:color="auto" w:fill="EEECE1" w:themeFill="background2"/>
            <w:noWrap/>
          </w:tcPr>
          <w:p w14:paraId="6D3C62AA" w14:textId="2D5E394C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2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9</w:t>
            </w:r>
          </w:p>
        </w:tc>
        <w:tc>
          <w:tcPr>
            <w:tcW w:w="607" w:type="dxa"/>
            <w:noWrap/>
          </w:tcPr>
          <w:p w14:paraId="40A2062C" w14:textId="410FE2B3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4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837" w:type="dxa"/>
            <w:shd w:val="clear" w:color="auto" w:fill="EEECE1" w:themeFill="background2"/>
            <w:noWrap/>
          </w:tcPr>
          <w:p w14:paraId="22D3ADE9" w14:textId="4B5D8E35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47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0</w:t>
            </w:r>
          </w:p>
        </w:tc>
        <w:tc>
          <w:tcPr>
            <w:tcW w:w="607" w:type="dxa"/>
            <w:noWrap/>
          </w:tcPr>
          <w:p w14:paraId="2DC39B03" w14:textId="35DA209C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3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7</w:t>
            </w:r>
          </w:p>
        </w:tc>
        <w:tc>
          <w:tcPr>
            <w:tcW w:w="1122" w:type="dxa"/>
            <w:shd w:val="clear" w:color="auto" w:fill="EEECE1" w:themeFill="background2"/>
            <w:noWrap/>
          </w:tcPr>
          <w:p w14:paraId="441E93FD" w14:textId="0969C988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59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4</w:t>
            </w:r>
          </w:p>
        </w:tc>
        <w:tc>
          <w:tcPr>
            <w:tcW w:w="607" w:type="dxa"/>
            <w:noWrap/>
          </w:tcPr>
          <w:p w14:paraId="642018D7" w14:textId="56AF8177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29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2</w:t>
            </w:r>
          </w:p>
        </w:tc>
        <w:tc>
          <w:tcPr>
            <w:tcW w:w="627" w:type="dxa"/>
            <w:shd w:val="clear" w:color="auto" w:fill="EEECE1" w:themeFill="background2"/>
            <w:noWrap/>
          </w:tcPr>
          <w:p w14:paraId="3E65D855" w14:textId="6806D45E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b/>
                <w:bCs/>
              </w:rPr>
              <w:t>60</w:t>
            </w:r>
            <w:r w:rsidR="00557A99">
              <w:rPr>
                <w:b/>
                <w:bCs/>
              </w:rPr>
              <w:t>.</w:t>
            </w:r>
            <w:r w:rsidRPr="00961A45">
              <w:rPr>
                <w:b/>
                <w:bCs/>
              </w:rPr>
              <w:t>6</w:t>
            </w:r>
          </w:p>
        </w:tc>
        <w:tc>
          <w:tcPr>
            <w:tcW w:w="607" w:type="dxa"/>
            <w:noWrap/>
          </w:tcPr>
          <w:p w14:paraId="642901C1" w14:textId="5AA03CB0" w:rsidR="00961A45" w:rsidRPr="00130070" w:rsidRDefault="00961A45" w:rsidP="00961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nl-NL"/>
                <w14:ligatures w14:val="none"/>
              </w:rPr>
            </w:pPr>
            <w:r w:rsidRPr="00961A45">
              <w:rPr>
                <w:i/>
                <w:iCs/>
              </w:rPr>
              <w:t>15</w:t>
            </w:r>
            <w:r w:rsidR="00557A99">
              <w:rPr>
                <w:i/>
                <w:iCs/>
              </w:rPr>
              <w:t>.</w:t>
            </w:r>
            <w:r w:rsidRPr="00961A45">
              <w:rPr>
                <w:i/>
                <w:iCs/>
              </w:rPr>
              <w:t>9</w:t>
            </w:r>
          </w:p>
        </w:tc>
      </w:tr>
    </w:tbl>
    <w:p w14:paraId="4FF0390E" w14:textId="77777777" w:rsidR="00372AB7" w:rsidRDefault="00372AB7"/>
    <w:sectPr w:rsidR="00372AB7" w:rsidSect="009D247A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9163B" w14:textId="77777777" w:rsidR="009E32D0" w:rsidRDefault="009E32D0" w:rsidP="003D36EB">
      <w:pPr>
        <w:spacing w:after="0" w:line="240" w:lineRule="auto"/>
      </w:pPr>
      <w:r>
        <w:separator/>
      </w:r>
    </w:p>
  </w:endnote>
  <w:endnote w:type="continuationSeparator" w:id="0">
    <w:p w14:paraId="7454959D" w14:textId="77777777" w:rsidR="009E32D0" w:rsidRDefault="009E32D0" w:rsidP="003D3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6B14E" w14:textId="77777777" w:rsidR="009E32D0" w:rsidRDefault="009E32D0" w:rsidP="003D36EB">
      <w:pPr>
        <w:spacing w:after="0" w:line="240" w:lineRule="auto"/>
      </w:pPr>
      <w:r>
        <w:separator/>
      </w:r>
    </w:p>
  </w:footnote>
  <w:footnote w:type="continuationSeparator" w:id="0">
    <w:p w14:paraId="4AAB9F8E" w14:textId="77777777" w:rsidR="009E32D0" w:rsidRDefault="009E32D0" w:rsidP="003D36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3059B" w14:textId="4B9F4965" w:rsidR="003D36EB" w:rsidRDefault="003D36EB">
    <w:pPr>
      <w:pStyle w:val="Koptekst"/>
    </w:pPr>
    <w:r>
      <w:t>W&amp;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93B17" w14:textId="44E136CE" w:rsidR="003D36EB" w:rsidRDefault="003D36EB">
    <w:pPr>
      <w:pStyle w:val="Koptekst"/>
    </w:pPr>
    <w:r>
      <w:t>S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8D7D6" w14:textId="722E11C8" w:rsidR="007D3F5C" w:rsidRDefault="007D3F5C">
    <w:pPr>
      <w:pStyle w:val="Koptekst"/>
    </w:pPr>
    <w:r>
      <w:t>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D247A"/>
    <w:rsid w:val="000C5257"/>
    <w:rsid w:val="00130070"/>
    <w:rsid w:val="00143250"/>
    <w:rsid w:val="002222CA"/>
    <w:rsid w:val="00253CAC"/>
    <w:rsid w:val="00372AB7"/>
    <w:rsid w:val="003D36EB"/>
    <w:rsid w:val="004D25B3"/>
    <w:rsid w:val="00557A99"/>
    <w:rsid w:val="007D3F5C"/>
    <w:rsid w:val="00822831"/>
    <w:rsid w:val="00961A45"/>
    <w:rsid w:val="009D247A"/>
    <w:rsid w:val="009E32D0"/>
    <w:rsid w:val="00AC70AA"/>
    <w:rsid w:val="00F36296"/>
    <w:rsid w:val="00F55533"/>
    <w:rsid w:val="00FF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DA260"/>
  <w15:chartTrackingRefBased/>
  <w15:docId w15:val="{566F72D4-3263-404A-8B84-5DCF6690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2AB7"/>
  </w:style>
  <w:style w:type="paragraph" w:styleId="Kop1">
    <w:name w:val="heading 1"/>
    <w:basedOn w:val="Standaard"/>
    <w:next w:val="Standaard"/>
    <w:link w:val="Kop1Char"/>
    <w:uiPriority w:val="9"/>
    <w:qFormat/>
    <w:rsid w:val="009D2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D2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D247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D24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D247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D24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D24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D24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D24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247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D247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D247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D247A"/>
    <w:rPr>
      <w:rFonts w:eastAsiaTheme="majorEastAsia" w:cstheme="majorBidi"/>
      <w:i/>
      <w:iCs/>
      <w:color w:val="365F9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D247A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D247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D247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D247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D24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D24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D2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D24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D24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D24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D247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D247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D247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D247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D247A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D247A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9D2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3-Accent3">
    <w:name w:val="List Table 3 Accent 3"/>
    <w:basedOn w:val="Standaardtabel"/>
    <w:uiPriority w:val="48"/>
    <w:rsid w:val="009D247A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3D3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D36EB"/>
  </w:style>
  <w:style w:type="paragraph" w:styleId="Voettekst">
    <w:name w:val="footer"/>
    <w:basedOn w:val="Standaard"/>
    <w:link w:val="VoettekstChar"/>
    <w:uiPriority w:val="99"/>
    <w:unhideWhenUsed/>
    <w:rsid w:val="003D3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D3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540</Words>
  <Characters>2971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ijn, Ineke</dc:creator>
  <cp:keywords/>
  <dc:description/>
  <cp:lastModifiedBy>Pruijn, Ineke</cp:lastModifiedBy>
  <cp:revision>10</cp:revision>
  <dcterms:created xsi:type="dcterms:W3CDTF">2025-09-17T09:44:00Z</dcterms:created>
  <dcterms:modified xsi:type="dcterms:W3CDTF">2025-09-17T11:37:00Z</dcterms:modified>
</cp:coreProperties>
</file>